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1CEA9" w14:textId="047638D9" w:rsidR="00FB3DBC" w:rsidRDefault="00A4195F" w:rsidP="00C5374A">
      <w:pPr>
        <w:rPr>
          <w:rFonts w:ascii="Times New Roman" w:hAnsi="Times New Roman" w:cs="Times New Roman"/>
          <w:sz w:val="22"/>
          <w:szCs w:val="22"/>
        </w:rPr>
      </w:pPr>
      <w:r w:rsidRPr="00A4195F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Pr="00A4195F">
        <w:rPr>
          <w:rFonts w:ascii="Times New Roman" w:hAnsi="Times New Roman" w:cs="Times New Roman"/>
          <w:b/>
          <w:bCs/>
          <w:sz w:val="22"/>
          <w:szCs w:val="22"/>
        </w:rPr>
        <w:t xml:space="preserve">upplementary </w:t>
      </w:r>
      <w:r w:rsidR="001F134C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Pr="00A4195F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 w:rsidR="009E57DC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C5374A">
        <w:rPr>
          <w:rFonts w:ascii="Times New Roman" w:hAnsi="Times New Roman" w:cs="Times New Roman"/>
          <w:sz w:val="22"/>
          <w:szCs w:val="22"/>
        </w:rPr>
        <w:t xml:space="preserve"> G</w:t>
      </w:r>
      <w:r w:rsidR="00F9732A" w:rsidRPr="00F9732A">
        <w:rPr>
          <w:rFonts w:ascii="Times New Roman" w:hAnsi="Times New Roman" w:cs="Times New Roman"/>
          <w:sz w:val="22"/>
          <w:szCs w:val="22"/>
        </w:rPr>
        <w:t>enetic a</w:t>
      </w:r>
      <w:r w:rsidR="00FB3DBC" w:rsidRPr="00F9732A">
        <w:rPr>
          <w:rFonts w:ascii="Times New Roman" w:hAnsi="Times New Roman" w:cs="Times New Roman"/>
          <w:sz w:val="22"/>
          <w:szCs w:val="22"/>
        </w:rPr>
        <w:t>ssociati</w:t>
      </w:r>
      <w:r w:rsidR="00FB3DBC" w:rsidRPr="006E182C">
        <w:rPr>
          <w:rFonts w:ascii="Times New Roman" w:hAnsi="Times New Roman" w:cs="Times New Roman"/>
          <w:sz w:val="22"/>
          <w:szCs w:val="22"/>
        </w:rPr>
        <w:t xml:space="preserve">on between </w:t>
      </w:r>
      <w:r w:rsidR="00E80AC8">
        <w:rPr>
          <w:rFonts w:ascii="Times New Roman" w:hAnsi="Times New Roman" w:cs="Times New Roman"/>
          <w:sz w:val="22"/>
          <w:szCs w:val="22"/>
        </w:rPr>
        <w:t>SNPs</w:t>
      </w:r>
      <w:r w:rsidR="00FB3DBC" w:rsidRPr="006E182C">
        <w:rPr>
          <w:rFonts w:ascii="Times New Roman" w:hAnsi="Times New Roman" w:cs="Times New Roman"/>
          <w:sz w:val="22"/>
          <w:szCs w:val="22"/>
        </w:rPr>
        <w:t xml:space="preserve"> and </w:t>
      </w:r>
      <w:r w:rsidR="00E80AC8">
        <w:rPr>
          <w:rFonts w:ascii="Times New Roman" w:hAnsi="Times New Roman" w:cs="Times New Roman"/>
          <w:sz w:val="22"/>
          <w:szCs w:val="22"/>
        </w:rPr>
        <w:t>serum traits in females</w:t>
      </w:r>
      <w:r w:rsidR="00581A84">
        <w:rPr>
          <w:rFonts w:ascii="Times New Roman" w:hAnsi="Times New Roman" w:cs="Times New Roman"/>
          <w:sz w:val="22"/>
          <w:szCs w:val="22"/>
        </w:rPr>
        <w:t xml:space="preserve"> (</w:t>
      </w:r>
      <w:r w:rsidR="00581A84">
        <w:rPr>
          <w:rFonts w:ascii="Times New Roman" w:eastAsia="DengXian" w:hAnsi="Times New Roman" w:cs="Times New Roman" w:hint="eastAsia"/>
          <w:color w:val="000000"/>
          <w:sz w:val="22"/>
          <w:szCs w:val="22"/>
        </w:rPr>
        <w:t>Continued</w:t>
      </w:r>
      <w:r w:rsidR="00581A84">
        <w:rPr>
          <w:rFonts w:ascii="Times New Roman" w:eastAsia="DengXian" w:hAnsi="Times New Roman" w:cs="Times New Roman"/>
          <w:color w:val="000000"/>
          <w:sz w:val="22"/>
          <w:szCs w:val="22"/>
        </w:rPr>
        <w:t>…)</w:t>
      </w:r>
    </w:p>
    <w:p w14:paraId="653D4EA8" w14:textId="23F22687" w:rsidR="0089063B" w:rsidRPr="00FB3DBC" w:rsidRDefault="0089063B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W w:w="83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1276"/>
        <w:gridCol w:w="2198"/>
        <w:gridCol w:w="711"/>
        <w:gridCol w:w="17"/>
      </w:tblGrid>
      <w:tr w:rsidR="00E83C75" w:rsidRPr="0093458B" w14:paraId="45D85329" w14:textId="77777777" w:rsidTr="00A2395C">
        <w:trPr>
          <w:gridAfter w:val="1"/>
          <w:wAfter w:w="17" w:type="dxa"/>
          <w:trHeight w:hRule="exact" w:val="284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78F401B2" w14:textId="77777777" w:rsidR="00E80AC8" w:rsidRPr="0093458B" w:rsidRDefault="00E80AC8" w:rsidP="00F21D5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ssoci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3F1F0B1" w14:textId="77777777" w:rsidR="00E80AC8" w:rsidRPr="0093458B" w:rsidRDefault="00E80AC8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AB86DA" w14:textId="77777777" w:rsidR="00E80AC8" w:rsidRPr="0093458B" w:rsidRDefault="00E80AC8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566116C9" w14:textId="77777777" w:rsidR="00E80AC8" w:rsidRPr="0093458B" w:rsidRDefault="00E80AC8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n difference [95%CI]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5B402B2" w14:textId="77777777" w:rsidR="00E80AC8" w:rsidRPr="0093458B" w:rsidRDefault="00E80AC8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E83C75" w:rsidRPr="0093458B" w14:paraId="3C548FD8" w14:textId="77777777" w:rsidTr="00A2395C">
        <w:trPr>
          <w:gridAfter w:val="1"/>
          <w:wAfter w:w="17" w:type="dxa"/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16FB2656" w14:textId="7BE9171D" w:rsidR="00E80AC8" w:rsidRPr="0093458B" w:rsidRDefault="00E80AC8" w:rsidP="00F21D53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25946-MS score</w:t>
            </w:r>
          </w:p>
          <w:p w14:paraId="3BFA6DEF" w14:textId="77777777" w:rsidR="00E80AC8" w:rsidRPr="0093458B" w:rsidRDefault="00E80AC8" w:rsidP="00F21D5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58489D" w14:textId="77777777" w:rsidR="00E80AC8" w:rsidRPr="0093458B" w:rsidRDefault="00E80AC8" w:rsidP="00F21D5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2E659E6" w14:textId="77777777" w:rsidR="00E80AC8" w:rsidRPr="0093458B" w:rsidRDefault="00E80AC8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  <w:noWrap/>
            <w:hideMark/>
          </w:tcPr>
          <w:p w14:paraId="5A137C22" w14:textId="77777777" w:rsidR="00E80AC8" w:rsidRPr="0093458B" w:rsidRDefault="00E80AC8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388E0B4E" w14:textId="77777777" w:rsidR="00E80AC8" w:rsidRPr="0093458B" w:rsidRDefault="00E80AC8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3C75" w:rsidRPr="0093458B" w14:paraId="2A20CB63" w14:textId="77777777" w:rsidTr="00A2395C">
        <w:trPr>
          <w:gridAfter w:val="1"/>
          <w:wAfter w:w="17" w:type="dxa"/>
          <w:trHeight w:hRule="exact" w:val="284"/>
          <w:jc w:val="center"/>
        </w:trPr>
        <w:tc>
          <w:tcPr>
            <w:tcW w:w="2127" w:type="dxa"/>
          </w:tcPr>
          <w:p w14:paraId="131F2983" w14:textId="77777777" w:rsidR="00E80AC8" w:rsidRPr="0093458B" w:rsidRDefault="00E80AC8" w:rsidP="00E80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D884A7A" w14:textId="24319C70" w:rsidR="00E80AC8" w:rsidRPr="0093458B" w:rsidRDefault="00E80AC8" w:rsidP="00E80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/G</w:t>
            </w:r>
          </w:p>
        </w:tc>
        <w:tc>
          <w:tcPr>
            <w:tcW w:w="1276" w:type="dxa"/>
            <w:noWrap/>
            <w:vAlign w:val="center"/>
            <w:hideMark/>
          </w:tcPr>
          <w:p w14:paraId="609DF386" w14:textId="2B30861F" w:rsidR="00E80AC8" w:rsidRPr="0093458B" w:rsidRDefault="00E80AC8" w:rsidP="00E80A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2198" w:type="dxa"/>
            <w:noWrap/>
            <w:vAlign w:val="center"/>
            <w:hideMark/>
          </w:tcPr>
          <w:p w14:paraId="26944747" w14:textId="77777777" w:rsidR="00E80AC8" w:rsidRPr="0093458B" w:rsidRDefault="00E80AC8" w:rsidP="00E80A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noWrap/>
            <w:vAlign w:val="center"/>
            <w:hideMark/>
          </w:tcPr>
          <w:p w14:paraId="217F4257" w14:textId="30049D38" w:rsidR="00E80AC8" w:rsidRPr="0093458B" w:rsidRDefault="00E80AC8" w:rsidP="00E80A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881 </w:t>
            </w:r>
          </w:p>
        </w:tc>
      </w:tr>
      <w:tr w:rsidR="0093458B" w:rsidRPr="0093458B" w14:paraId="02A66329" w14:textId="77777777" w:rsidTr="00A2395C">
        <w:trPr>
          <w:trHeight w:hRule="exact" w:val="284"/>
          <w:jc w:val="center"/>
        </w:trPr>
        <w:tc>
          <w:tcPr>
            <w:tcW w:w="2127" w:type="dxa"/>
          </w:tcPr>
          <w:p w14:paraId="47276F41" w14:textId="77777777" w:rsidR="00E80AC8" w:rsidRPr="0093458B" w:rsidRDefault="00E80AC8" w:rsidP="00E80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EE3E5BB" w14:textId="45FCF1A9" w:rsidR="00E80AC8" w:rsidRPr="0093458B" w:rsidRDefault="00E80AC8" w:rsidP="00E80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1276" w:type="dxa"/>
            <w:noWrap/>
            <w:vAlign w:val="center"/>
            <w:hideMark/>
          </w:tcPr>
          <w:p w14:paraId="17F11DF6" w14:textId="3E7E196E" w:rsidR="00E80AC8" w:rsidRPr="0093458B" w:rsidRDefault="00E80AC8" w:rsidP="00E80A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98" w:type="dxa"/>
            <w:noWrap/>
            <w:vAlign w:val="center"/>
            <w:hideMark/>
          </w:tcPr>
          <w:p w14:paraId="181736D8" w14:textId="38B22959" w:rsidR="00E80AC8" w:rsidRPr="0093458B" w:rsidRDefault="00E80AC8" w:rsidP="00E80A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6 [-0.558~0.650]</w:t>
            </w:r>
          </w:p>
        </w:tc>
        <w:tc>
          <w:tcPr>
            <w:tcW w:w="728" w:type="dxa"/>
            <w:gridSpan w:val="2"/>
            <w:noWrap/>
            <w:vAlign w:val="center"/>
            <w:hideMark/>
          </w:tcPr>
          <w:p w14:paraId="4D9FB317" w14:textId="77777777" w:rsidR="00E80AC8" w:rsidRPr="0093458B" w:rsidRDefault="00E80AC8" w:rsidP="00E80A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458B" w:rsidRPr="0093458B" w14:paraId="41973651" w14:textId="77777777" w:rsidTr="00A2395C">
        <w:trPr>
          <w:trHeight w:hRule="exact" w:val="284"/>
          <w:jc w:val="center"/>
        </w:trPr>
        <w:tc>
          <w:tcPr>
            <w:tcW w:w="2127" w:type="dxa"/>
          </w:tcPr>
          <w:p w14:paraId="43216588" w14:textId="77777777" w:rsidR="00E80AC8" w:rsidRPr="0093458B" w:rsidRDefault="00E80AC8" w:rsidP="00F21D5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340F05D" w14:textId="77777777" w:rsidR="00E80AC8" w:rsidRPr="0093458B" w:rsidRDefault="00E80AC8" w:rsidP="00F21D5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og-Additive</w:t>
            </w:r>
          </w:p>
        </w:tc>
        <w:tc>
          <w:tcPr>
            <w:tcW w:w="1276" w:type="dxa"/>
            <w:noWrap/>
            <w:vAlign w:val="center"/>
            <w:hideMark/>
          </w:tcPr>
          <w:p w14:paraId="1D521773" w14:textId="77777777" w:rsidR="00E80AC8" w:rsidRPr="0093458B" w:rsidRDefault="00E80AC8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198" w:type="dxa"/>
            <w:noWrap/>
            <w:vAlign w:val="center"/>
            <w:hideMark/>
          </w:tcPr>
          <w:p w14:paraId="715A4D66" w14:textId="77777777" w:rsidR="00E80AC8" w:rsidRPr="0093458B" w:rsidRDefault="00E80AC8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  <w:hideMark/>
          </w:tcPr>
          <w:p w14:paraId="30582BDB" w14:textId="77777777" w:rsidR="00E80AC8" w:rsidRPr="0093458B" w:rsidRDefault="00E80AC8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458B" w:rsidRPr="0093458B" w14:paraId="1553E2B0" w14:textId="77777777" w:rsidTr="00A2395C">
        <w:trPr>
          <w:trHeight w:hRule="exact" w:val="284"/>
          <w:jc w:val="center"/>
        </w:trPr>
        <w:tc>
          <w:tcPr>
            <w:tcW w:w="2127" w:type="dxa"/>
          </w:tcPr>
          <w:p w14:paraId="610B9F62" w14:textId="77777777" w:rsidR="00E80AC8" w:rsidRPr="0093458B" w:rsidRDefault="00E80AC8" w:rsidP="00F21D5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EE6A44" w14:textId="77777777" w:rsidR="00E80AC8" w:rsidRPr="0093458B" w:rsidRDefault="00E80AC8" w:rsidP="00F21D5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,1,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6F693F" w14:textId="77777777" w:rsidR="00E80AC8" w:rsidRPr="0093458B" w:rsidRDefault="00E80AC8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259F15" w14:textId="26D39249" w:rsidR="00E80AC8" w:rsidRPr="0093458B" w:rsidRDefault="00E80AC8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6 [-0.558~0.650]</w:t>
            </w: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D54B295" w14:textId="01F4911A" w:rsidR="00E80AC8" w:rsidRPr="0093458B" w:rsidRDefault="00E80AC8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458B" w:rsidRPr="0093458B" w14:paraId="74EBF58C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4E2C2445" w14:textId="2C27BA78" w:rsidR="00E80AC8" w:rsidRPr="0093458B" w:rsidRDefault="00E80AC8" w:rsidP="00F21D5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25946-AL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0E785CF6" w14:textId="77777777" w:rsidR="00E80AC8" w:rsidRPr="0093458B" w:rsidRDefault="00E80AC8" w:rsidP="00F21D5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3A930071" w14:textId="77777777" w:rsidR="00E80AC8" w:rsidRPr="0093458B" w:rsidRDefault="00E80AC8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  <w:noWrap/>
            <w:vAlign w:val="center"/>
          </w:tcPr>
          <w:p w14:paraId="3484B5EF" w14:textId="77777777" w:rsidR="00E80AC8" w:rsidRPr="0093458B" w:rsidRDefault="00E80AC8" w:rsidP="00F21D5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2446538" w14:textId="77777777" w:rsidR="00E80AC8" w:rsidRPr="0093458B" w:rsidRDefault="00E80AC8" w:rsidP="00F21D5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458B" w:rsidRPr="0093458B" w14:paraId="65233855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1B3804C2" w14:textId="77777777" w:rsidR="00E80AC8" w:rsidRPr="0093458B" w:rsidRDefault="00E80AC8" w:rsidP="00E80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4F1B348F" w14:textId="3F430579" w:rsidR="00E80AC8" w:rsidRPr="0093458B" w:rsidRDefault="00E80AC8" w:rsidP="00E80AC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/G</w:t>
            </w:r>
          </w:p>
        </w:tc>
        <w:tc>
          <w:tcPr>
            <w:tcW w:w="1276" w:type="dxa"/>
            <w:noWrap/>
            <w:vAlign w:val="center"/>
          </w:tcPr>
          <w:p w14:paraId="61BC209F" w14:textId="07715599" w:rsidR="00E80AC8" w:rsidRPr="0093458B" w:rsidRDefault="00E80AC8" w:rsidP="00E80A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2198" w:type="dxa"/>
            <w:noWrap/>
            <w:vAlign w:val="center"/>
          </w:tcPr>
          <w:p w14:paraId="093C6954" w14:textId="6B072852" w:rsidR="00E80AC8" w:rsidRPr="0093458B" w:rsidRDefault="00E80AC8" w:rsidP="00E80A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65 [-5.006~5.336]</w:t>
            </w:r>
          </w:p>
        </w:tc>
        <w:tc>
          <w:tcPr>
            <w:tcW w:w="728" w:type="dxa"/>
            <w:gridSpan w:val="2"/>
            <w:noWrap/>
            <w:vAlign w:val="center"/>
          </w:tcPr>
          <w:p w14:paraId="6DA16EC4" w14:textId="7F2D2515" w:rsidR="00E80AC8" w:rsidRPr="0093458B" w:rsidRDefault="00E80AC8" w:rsidP="00E80A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50</w:t>
            </w:r>
          </w:p>
        </w:tc>
      </w:tr>
      <w:tr w:rsidR="0093458B" w:rsidRPr="0093458B" w14:paraId="2BEC5046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1334FAB6" w14:textId="77777777" w:rsidR="00E80AC8" w:rsidRPr="0093458B" w:rsidRDefault="00E80AC8" w:rsidP="00E80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7282C5D2" w14:textId="6F43A82F" w:rsidR="00E80AC8" w:rsidRPr="0093458B" w:rsidRDefault="00E80AC8" w:rsidP="00E80AC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1276" w:type="dxa"/>
            <w:noWrap/>
            <w:vAlign w:val="center"/>
          </w:tcPr>
          <w:p w14:paraId="1DEC01DA" w14:textId="32216E69" w:rsidR="00E80AC8" w:rsidRPr="0093458B" w:rsidRDefault="00E80AC8" w:rsidP="00E80A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98" w:type="dxa"/>
            <w:noWrap/>
            <w:vAlign w:val="center"/>
          </w:tcPr>
          <w:p w14:paraId="020FC5B7" w14:textId="47959161" w:rsidR="00E80AC8" w:rsidRPr="0093458B" w:rsidRDefault="00E80AC8" w:rsidP="00E80A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3220B5D4" w14:textId="77777777" w:rsidR="00E80AC8" w:rsidRPr="0093458B" w:rsidRDefault="00E80AC8" w:rsidP="00E80A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458B" w:rsidRPr="0093458B" w14:paraId="6D1D6CE9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7CE03464" w14:textId="77777777" w:rsidR="00E80AC8" w:rsidRPr="0093458B" w:rsidRDefault="00E80AC8" w:rsidP="00E80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4046E28E" w14:textId="77777777" w:rsidR="00E80AC8" w:rsidRPr="0093458B" w:rsidRDefault="00E80AC8" w:rsidP="00E80AC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og-Additive</w:t>
            </w:r>
          </w:p>
        </w:tc>
        <w:tc>
          <w:tcPr>
            <w:tcW w:w="1276" w:type="dxa"/>
            <w:noWrap/>
            <w:vAlign w:val="center"/>
          </w:tcPr>
          <w:p w14:paraId="7A6E2FBC" w14:textId="77777777" w:rsidR="00E80AC8" w:rsidRPr="0093458B" w:rsidRDefault="00E80AC8" w:rsidP="00E80A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98" w:type="dxa"/>
            <w:noWrap/>
            <w:vAlign w:val="center"/>
          </w:tcPr>
          <w:p w14:paraId="702A2A71" w14:textId="0A5078E9" w:rsidR="00E80AC8" w:rsidRPr="0093458B" w:rsidRDefault="00E80AC8" w:rsidP="00E80A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65 [-5.006~5.336]</w:t>
            </w:r>
          </w:p>
        </w:tc>
        <w:tc>
          <w:tcPr>
            <w:tcW w:w="728" w:type="dxa"/>
            <w:gridSpan w:val="2"/>
            <w:noWrap/>
            <w:vAlign w:val="center"/>
          </w:tcPr>
          <w:p w14:paraId="1CAB27AA" w14:textId="77777777" w:rsidR="00E80AC8" w:rsidRPr="0093458B" w:rsidRDefault="00E80AC8" w:rsidP="00E80A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458B" w:rsidRPr="0093458B" w14:paraId="12311F59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1CE823C7" w14:textId="77777777" w:rsidR="00E80AC8" w:rsidRPr="0093458B" w:rsidRDefault="00E80AC8" w:rsidP="00E80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10B149F6" w14:textId="77777777" w:rsidR="00E80AC8" w:rsidRPr="0093458B" w:rsidRDefault="00E80AC8" w:rsidP="00E80AC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,1,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7C6F0C79" w14:textId="77777777" w:rsidR="00E80AC8" w:rsidRPr="0093458B" w:rsidRDefault="00E80AC8" w:rsidP="00E80A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98" w:type="dxa"/>
            <w:tcBorders>
              <w:bottom w:val="single" w:sz="4" w:space="0" w:color="auto"/>
            </w:tcBorders>
            <w:noWrap/>
            <w:vAlign w:val="center"/>
          </w:tcPr>
          <w:p w14:paraId="4B3E814E" w14:textId="77777777" w:rsidR="00E80AC8" w:rsidRPr="0093458B" w:rsidRDefault="00E80AC8" w:rsidP="00E80A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7F37736" w14:textId="1E6F550F" w:rsidR="00E80AC8" w:rsidRPr="0093458B" w:rsidRDefault="00E80AC8" w:rsidP="00E80A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0AC8" w:rsidRPr="0093458B" w14:paraId="6F7A61D3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69576769" w14:textId="43F3C224" w:rsidR="00E80AC8" w:rsidRPr="0093458B" w:rsidRDefault="005C6E58" w:rsidP="00E80A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15285</w:t>
            </w: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MS scor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592723F9" w14:textId="0614682A" w:rsidR="00E80AC8" w:rsidRPr="0093458B" w:rsidRDefault="00E80AC8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4D9BF8D3" w14:textId="77777777" w:rsidR="00E80AC8" w:rsidRPr="0093458B" w:rsidRDefault="00E80AC8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  <w:noWrap/>
            <w:vAlign w:val="center"/>
          </w:tcPr>
          <w:p w14:paraId="73A589AC" w14:textId="77777777" w:rsidR="00E80AC8" w:rsidRPr="0093458B" w:rsidRDefault="00E80AC8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09F6F37" w14:textId="77777777" w:rsidR="00E80AC8" w:rsidRPr="0093458B" w:rsidRDefault="00E80AC8" w:rsidP="00E80A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3C75" w:rsidRPr="0093458B" w14:paraId="383692D4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4507DB7B" w14:textId="77777777" w:rsidR="00E83C75" w:rsidRPr="0093458B" w:rsidRDefault="00E83C75" w:rsidP="00E83C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597BD307" w14:textId="57ECB6D9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/C</w:t>
            </w:r>
          </w:p>
        </w:tc>
        <w:tc>
          <w:tcPr>
            <w:tcW w:w="1276" w:type="dxa"/>
            <w:noWrap/>
            <w:vAlign w:val="center"/>
          </w:tcPr>
          <w:p w14:paraId="7E5B891C" w14:textId="756451F4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4</w:t>
            </w:r>
          </w:p>
        </w:tc>
        <w:tc>
          <w:tcPr>
            <w:tcW w:w="2198" w:type="dxa"/>
            <w:noWrap/>
            <w:vAlign w:val="center"/>
          </w:tcPr>
          <w:p w14:paraId="18A7E1A6" w14:textId="77777777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7B88551F" w14:textId="50FED13B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214</w:t>
            </w:r>
          </w:p>
        </w:tc>
      </w:tr>
      <w:tr w:rsidR="00E83C75" w:rsidRPr="0093458B" w14:paraId="68E01D3E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20AB9F91" w14:textId="77777777" w:rsidR="00E83C75" w:rsidRPr="0093458B" w:rsidRDefault="00E83C75" w:rsidP="00E83C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73153B44" w14:textId="2F2F8763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/T</w:t>
            </w:r>
          </w:p>
        </w:tc>
        <w:tc>
          <w:tcPr>
            <w:tcW w:w="1276" w:type="dxa"/>
            <w:noWrap/>
            <w:vAlign w:val="center"/>
          </w:tcPr>
          <w:p w14:paraId="108F8562" w14:textId="24A8FCF2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2198" w:type="dxa"/>
            <w:noWrap/>
            <w:vAlign w:val="center"/>
          </w:tcPr>
          <w:p w14:paraId="6CFCC6CF" w14:textId="37D75B6A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222 [-0.051~0.496]</w:t>
            </w:r>
          </w:p>
        </w:tc>
        <w:tc>
          <w:tcPr>
            <w:tcW w:w="728" w:type="dxa"/>
            <w:gridSpan w:val="2"/>
            <w:noWrap/>
            <w:vAlign w:val="center"/>
          </w:tcPr>
          <w:p w14:paraId="3863D49B" w14:textId="7777777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3C75" w:rsidRPr="0093458B" w14:paraId="05E19EAB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78CEB2AE" w14:textId="77777777" w:rsidR="00E83C75" w:rsidRPr="0093458B" w:rsidRDefault="00E83C75" w:rsidP="00E83C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2CA9B147" w14:textId="4D69B1AA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/T</w:t>
            </w:r>
          </w:p>
        </w:tc>
        <w:tc>
          <w:tcPr>
            <w:tcW w:w="1276" w:type="dxa"/>
            <w:noWrap/>
            <w:vAlign w:val="center"/>
          </w:tcPr>
          <w:p w14:paraId="0502B236" w14:textId="01FC9AC6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198" w:type="dxa"/>
            <w:noWrap/>
            <w:vAlign w:val="center"/>
          </w:tcPr>
          <w:p w14:paraId="537B64AF" w14:textId="7E4743AA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305 [-0.291~0.900]</w:t>
            </w:r>
          </w:p>
        </w:tc>
        <w:tc>
          <w:tcPr>
            <w:tcW w:w="728" w:type="dxa"/>
            <w:gridSpan w:val="2"/>
            <w:noWrap/>
            <w:vAlign w:val="center"/>
          </w:tcPr>
          <w:p w14:paraId="3FD267B7" w14:textId="7777777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3C75" w:rsidRPr="0093458B" w14:paraId="5F5B12CB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3B90A8AA" w14:textId="77777777" w:rsidR="00E83C75" w:rsidRPr="0093458B" w:rsidRDefault="00E83C75" w:rsidP="00E83C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37A3517B" w14:textId="6AD19249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ominant</w:t>
            </w:r>
          </w:p>
        </w:tc>
        <w:tc>
          <w:tcPr>
            <w:tcW w:w="1276" w:type="dxa"/>
            <w:noWrap/>
            <w:vAlign w:val="center"/>
          </w:tcPr>
          <w:p w14:paraId="0F79BFB7" w14:textId="7777777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98" w:type="dxa"/>
            <w:noWrap/>
            <w:vAlign w:val="center"/>
          </w:tcPr>
          <w:p w14:paraId="4CBC95C3" w14:textId="415B996D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79CA4236" w14:textId="7777777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3C75" w:rsidRPr="0093458B" w14:paraId="42A091A7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43ECD548" w14:textId="77777777" w:rsidR="00E83C75" w:rsidRPr="0093458B" w:rsidRDefault="00E83C75" w:rsidP="00E83C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6FBEF555" w14:textId="04E5D7F6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/C</w:t>
            </w:r>
          </w:p>
        </w:tc>
        <w:tc>
          <w:tcPr>
            <w:tcW w:w="1276" w:type="dxa"/>
            <w:noWrap/>
            <w:vAlign w:val="center"/>
          </w:tcPr>
          <w:p w14:paraId="0BD6B757" w14:textId="52CA3CA6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4</w:t>
            </w:r>
          </w:p>
        </w:tc>
        <w:tc>
          <w:tcPr>
            <w:tcW w:w="2198" w:type="dxa"/>
            <w:noWrap/>
            <w:vAlign w:val="center"/>
          </w:tcPr>
          <w:p w14:paraId="47444904" w14:textId="7219CACE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21B1F213" w14:textId="5AAD9295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2</w:t>
            </w:r>
          </w:p>
        </w:tc>
      </w:tr>
      <w:tr w:rsidR="00E83C75" w:rsidRPr="0093458B" w14:paraId="5B939FF0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250089D6" w14:textId="77777777" w:rsidR="00E83C75" w:rsidRPr="0093458B" w:rsidRDefault="00E83C75" w:rsidP="00E83C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20B4AC3D" w14:textId="009A98F7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/T-T/T</w:t>
            </w:r>
          </w:p>
        </w:tc>
        <w:tc>
          <w:tcPr>
            <w:tcW w:w="1276" w:type="dxa"/>
            <w:noWrap/>
            <w:vAlign w:val="center"/>
          </w:tcPr>
          <w:p w14:paraId="4E405D4D" w14:textId="33859848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2198" w:type="dxa"/>
            <w:noWrap/>
            <w:vAlign w:val="center"/>
          </w:tcPr>
          <w:p w14:paraId="16483535" w14:textId="1FD40803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233 [-0.029~0.494]</w:t>
            </w:r>
          </w:p>
        </w:tc>
        <w:tc>
          <w:tcPr>
            <w:tcW w:w="728" w:type="dxa"/>
            <w:gridSpan w:val="2"/>
            <w:noWrap/>
            <w:vAlign w:val="center"/>
          </w:tcPr>
          <w:p w14:paraId="6B2DEABF" w14:textId="7777777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3C75" w:rsidRPr="0093458B" w14:paraId="0C993F81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496BB272" w14:textId="77777777" w:rsidR="00E83C75" w:rsidRPr="0093458B" w:rsidRDefault="00E83C75" w:rsidP="00E83C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43A9ADB5" w14:textId="45EAEFBB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ecessive</w:t>
            </w:r>
          </w:p>
        </w:tc>
        <w:tc>
          <w:tcPr>
            <w:tcW w:w="1276" w:type="dxa"/>
            <w:noWrap/>
            <w:vAlign w:val="center"/>
          </w:tcPr>
          <w:p w14:paraId="5F79E0FA" w14:textId="7777777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98" w:type="dxa"/>
            <w:noWrap/>
            <w:vAlign w:val="center"/>
          </w:tcPr>
          <w:p w14:paraId="61B8CA0F" w14:textId="614DC2A6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092C893B" w14:textId="7777777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3C75" w:rsidRPr="0093458B" w14:paraId="639E6494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6E25EBA3" w14:textId="77777777" w:rsidR="00E83C75" w:rsidRPr="0093458B" w:rsidRDefault="00E83C75" w:rsidP="00E83C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3FCDB9C3" w14:textId="60FBB505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/C-C/T</w:t>
            </w:r>
          </w:p>
        </w:tc>
        <w:tc>
          <w:tcPr>
            <w:tcW w:w="1276" w:type="dxa"/>
            <w:noWrap/>
            <w:vAlign w:val="center"/>
          </w:tcPr>
          <w:p w14:paraId="525C36E5" w14:textId="272FC2D2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69</w:t>
            </w:r>
          </w:p>
        </w:tc>
        <w:tc>
          <w:tcPr>
            <w:tcW w:w="2198" w:type="dxa"/>
            <w:noWrap/>
            <w:vAlign w:val="center"/>
          </w:tcPr>
          <w:p w14:paraId="36B2CCDA" w14:textId="7F31564F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0469A2FD" w14:textId="272275DA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453</w:t>
            </w:r>
          </w:p>
        </w:tc>
      </w:tr>
      <w:tr w:rsidR="00E83C75" w:rsidRPr="0093458B" w14:paraId="52AA2409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4E856319" w14:textId="77777777" w:rsidR="00E83C75" w:rsidRPr="0093458B" w:rsidRDefault="00E83C75" w:rsidP="00E83C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6E378E0C" w14:textId="335C6F30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/T</w:t>
            </w:r>
          </w:p>
        </w:tc>
        <w:tc>
          <w:tcPr>
            <w:tcW w:w="1276" w:type="dxa"/>
            <w:noWrap/>
            <w:vAlign w:val="center"/>
          </w:tcPr>
          <w:p w14:paraId="645145A3" w14:textId="6E51C2C2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198" w:type="dxa"/>
            <w:noWrap/>
            <w:vAlign w:val="center"/>
          </w:tcPr>
          <w:p w14:paraId="1CE971FB" w14:textId="7DA737F2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226 [-0.363~0.815]</w:t>
            </w:r>
          </w:p>
        </w:tc>
        <w:tc>
          <w:tcPr>
            <w:tcW w:w="728" w:type="dxa"/>
            <w:gridSpan w:val="2"/>
            <w:noWrap/>
            <w:vAlign w:val="center"/>
          </w:tcPr>
          <w:p w14:paraId="42C67603" w14:textId="7777777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3C75" w:rsidRPr="0093458B" w14:paraId="45134FCD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3B838B47" w14:textId="77777777" w:rsidR="00E83C75" w:rsidRPr="0093458B" w:rsidRDefault="00E83C75" w:rsidP="00E83C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40830014" w14:textId="093061C0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ver-dominant</w:t>
            </w:r>
          </w:p>
        </w:tc>
        <w:tc>
          <w:tcPr>
            <w:tcW w:w="1276" w:type="dxa"/>
            <w:noWrap/>
            <w:vAlign w:val="center"/>
          </w:tcPr>
          <w:p w14:paraId="7CA6DE92" w14:textId="7777777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98" w:type="dxa"/>
            <w:noWrap/>
            <w:vAlign w:val="center"/>
          </w:tcPr>
          <w:p w14:paraId="28B5890B" w14:textId="2DE8DDBB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5757242A" w14:textId="7777777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3C75" w:rsidRPr="0093458B" w14:paraId="4CA45A7D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10E93E92" w14:textId="77777777" w:rsidR="00E83C75" w:rsidRPr="0093458B" w:rsidRDefault="00E83C75" w:rsidP="00E83C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5F122B5F" w14:textId="37ED63BD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/C-T/T</w:t>
            </w:r>
          </w:p>
        </w:tc>
        <w:tc>
          <w:tcPr>
            <w:tcW w:w="1276" w:type="dxa"/>
            <w:noWrap/>
            <w:vAlign w:val="center"/>
          </w:tcPr>
          <w:p w14:paraId="5716CE87" w14:textId="51A98FD3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8</w:t>
            </w:r>
          </w:p>
        </w:tc>
        <w:tc>
          <w:tcPr>
            <w:tcW w:w="2198" w:type="dxa"/>
            <w:noWrap/>
            <w:vAlign w:val="center"/>
          </w:tcPr>
          <w:p w14:paraId="20FDE3EA" w14:textId="598F1AFC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471D5DCD" w14:textId="7750F8E3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48</w:t>
            </w:r>
          </w:p>
        </w:tc>
      </w:tr>
      <w:tr w:rsidR="00E83C75" w:rsidRPr="0093458B" w14:paraId="18BCB15D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58303F28" w14:textId="77777777" w:rsidR="00E83C75" w:rsidRPr="0093458B" w:rsidRDefault="00E83C75" w:rsidP="00E83C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4DF3C1E3" w14:textId="29181F4E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/T</w:t>
            </w:r>
          </w:p>
        </w:tc>
        <w:tc>
          <w:tcPr>
            <w:tcW w:w="1276" w:type="dxa"/>
            <w:noWrap/>
            <w:vAlign w:val="center"/>
          </w:tcPr>
          <w:p w14:paraId="1B6211EF" w14:textId="70FF7B86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2198" w:type="dxa"/>
            <w:noWrap/>
            <w:vAlign w:val="center"/>
          </w:tcPr>
          <w:p w14:paraId="1C56C9F4" w14:textId="79CAA21D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200 [-0.070~0.470]</w:t>
            </w:r>
          </w:p>
        </w:tc>
        <w:tc>
          <w:tcPr>
            <w:tcW w:w="728" w:type="dxa"/>
            <w:gridSpan w:val="2"/>
            <w:noWrap/>
            <w:vAlign w:val="center"/>
          </w:tcPr>
          <w:p w14:paraId="488E5E19" w14:textId="7777777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3C75" w:rsidRPr="0093458B" w14:paraId="2C519156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19ECECD1" w14:textId="77777777" w:rsidR="00E83C75" w:rsidRPr="0093458B" w:rsidRDefault="00E83C75" w:rsidP="00E83C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3145D1F6" w14:textId="1D75BE6B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og-Additive</w:t>
            </w:r>
          </w:p>
        </w:tc>
        <w:tc>
          <w:tcPr>
            <w:tcW w:w="1276" w:type="dxa"/>
            <w:noWrap/>
            <w:vAlign w:val="center"/>
          </w:tcPr>
          <w:p w14:paraId="5E94A182" w14:textId="1432B6C6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4</w:t>
            </w:r>
          </w:p>
        </w:tc>
        <w:tc>
          <w:tcPr>
            <w:tcW w:w="2198" w:type="dxa"/>
            <w:noWrap/>
            <w:vAlign w:val="center"/>
          </w:tcPr>
          <w:p w14:paraId="0704DB96" w14:textId="1853AFC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6068B76C" w14:textId="7777777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3C75" w:rsidRPr="0093458B" w14:paraId="0496A356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504167AF" w14:textId="77777777" w:rsidR="00E83C75" w:rsidRPr="0093458B" w:rsidRDefault="00E83C75" w:rsidP="00E83C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78337D70" w14:textId="4916C27F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,1,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6A601BDC" w14:textId="789A7D6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noWrap/>
            <w:vAlign w:val="center"/>
          </w:tcPr>
          <w:p w14:paraId="0419AF9A" w14:textId="11DC800C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91 [-0.026~0.408]</w:t>
            </w: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87250E7" w14:textId="747D7248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6</w:t>
            </w:r>
          </w:p>
        </w:tc>
      </w:tr>
      <w:tr w:rsidR="00E83C75" w:rsidRPr="0093458B" w14:paraId="78DC5F40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4A6284DD" w14:textId="70947B4F" w:rsidR="00E83C75" w:rsidRPr="0093458B" w:rsidRDefault="00E83C75" w:rsidP="00E83C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15285</w:t>
            </w: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AL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408FFB09" w14:textId="28485F5E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E9E5F8F" w14:textId="7777777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  <w:noWrap/>
            <w:vAlign w:val="center"/>
          </w:tcPr>
          <w:p w14:paraId="4CC4E23E" w14:textId="7777777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8283094" w14:textId="7777777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3C75" w:rsidRPr="0093458B" w14:paraId="07588B8E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393F1103" w14:textId="77777777" w:rsidR="00E83C75" w:rsidRPr="0093458B" w:rsidRDefault="00E83C75" w:rsidP="00E83C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437C762F" w14:textId="7B7F5264" w:rsidR="00E83C75" w:rsidRPr="0093458B" w:rsidRDefault="00E83C75" w:rsidP="00E83C7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276" w:type="dxa"/>
            <w:noWrap/>
            <w:vAlign w:val="center"/>
          </w:tcPr>
          <w:p w14:paraId="18CEB79A" w14:textId="5499BA0D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2198" w:type="dxa"/>
            <w:noWrap/>
            <w:vAlign w:val="center"/>
          </w:tcPr>
          <w:p w14:paraId="4D665035" w14:textId="77777777" w:rsidR="00E83C75" w:rsidRPr="0093458B" w:rsidRDefault="00E83C75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691FE31C" w14:textId="1E56ACDC" w:rsidR="00E83C75" w:rsidRPr="0093458B" w:rsidRDefault="0093458B" w:rsidP="00E83C7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615</w:t>
            </w:r>
          </w:p>
        </w:tc>
      </w:tr>
      <w:tr w:rsidR="0093458B" w:rsidRPr="0093458B" w14:paraId="1503255A" w14:textId="77777777" w:rsidTr="00F2178F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6AEE8D04" w14:textId="77777777" w:rsidR="0093458B" w:rsidRPr="0093458B" w:rsidRDefault="0093458B" w:rsidP="009345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  <w:vAlign w:val="center"/>
          </w:tcPr>
          <w:p w14:paraId="5CA4C8C3" w14:textId="5E88BDD6" w:rsidR="0093458B" w:rsidRPr="0093458B" w:rsidRDefault="0093458B" w:rsidP="0093458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38B6D9DA" w14:textId="28835B7E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198" w:type="dxa"/>
            <w:noWrap/>
            <w:vAlign w:val="center"/>
          </w:tcPr>
          <w:p w14:paraId="59D04115" w14:textId="2E0B9DE5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1.120 [-3.439~1.200]</w:t>
            </w:r>
          </w:p>
        </w:tc>
        <w:tc>
          <w:tcPr>
            <w:tcW w:w="728" w:type="dxa"/>
            <w:gridSpan w:val="2"/>
            <w:noWrap/>
            <w:vAlign w:val="center"/>
          </w:tcPr>
          <w:p w14:paraId="255DA802" w14:textId="77777777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458B" w:rsidRPr="0093458B" w14:paraId="69551168" w14:textId="77777777" w:rsidTr="00F2178F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34BCB241" w14:textId="77777777" w:rsidR="0093458B" w:rsidRPr="0093458B" w:rsidRDefault="0093458B" w:rsidP="009345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460F492B" w14:textId="3EE7B028" w:rsidR="0093458B" w:rsidRPr="0093458B" w:rsidRDefault="0093458B" w:rsidP="0093458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376E37E" w14:textId="5259B149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98" w:type="dxa"/>
            <w:noWrap/>
            <w:vAlign w:val="center"/>
          </w:tcPr>
          <w:p w14:paraId="13022FB1" w14:textId="770D4087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388 [-5.039~5.814]</w:t>
            </w:r>
          </w:p>
        </w:tc>
        <w:tc>
          <w:tcPr>
            <w:tcW w:w="728" w:type="dxa"/>
            <w:gridSpan w:val="2"/>
            <w:noWrap/>
            <w:vAlign w:val="center"/>
          </w:tcPr>
          <w:p w14:paraId="55EC67C0" w14:textId="77777777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458B" w:rsidRPr="0093458B" w14:paraId="228F0F20" w14:textId="77777777" w:rsidTr="00F2178F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7F89A8C1" w14:textId="77777777" w:rsidR="0093458B" w:rsidRPr="0093458B" w:rsidRDefault="0093458B" w:rsidP="009345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F1BFC7B" w14:textId="595DBA35" w:rsidR="0093458B" w:rsidRPr="0093458B" w:rsidRDefault="0093458B" w:rsidP="0093458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omin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FB1EB00" w14:textId="77777777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98" w:type="dxa"/>
            <w:noWrap/>
            <w:vAlign w:val="center"/>
          </w:tcPr>
          <w:p w14:paraId="7791438D" w14:textId="359BF228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1AD96F49" w14:textId="04D36905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458B" w:rsidRPr="0093458B" w14:paraId="6799DCD0" w14:textId="77777777" w:rsidTr="00F2178F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6543FCAA" w14:textId="77777777" w:rsidR="0093458B" w:rsidRPr="0093458B" w:rsidRDefault="0093458B" w:rsidP="009345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  <w:vAlign w:val="center"/>
          </w:tcPr>
          <w:p w14:paraId="7C40EEE1" w14:textId="7BBD6E9F" w:rsidR="0093458B" w:rsidRPr="0093458B" w:rsidRDefault="0093458B" w:rsidP="0093458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</w:tcPr>
          <w:p w14:paraId="621927DF" w14:textId="55F3266B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2198" w:type="dxa"/>
            <w:noWrap/>
            <w:vAlign w:val="center"/>
          </w:tcPr>
          <w:p w14:paraId="7A1B72D8" w14:textId="3AA5A5C0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0A11CAB3" w14:textId="6E8B05D8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405</w:t>
            </w:r>
          </w:p>
        </w:tc>
      </w:tr>
      <w:tr w:rsidR="0093458B" w:rsidRPr="0093458B" w14:paraId="6D2374BF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14B902B7" w14:textId="77777777" w:rsidR="0093458B" w:rsidRPr="0093458B" w:rsidRDefault="0093458B" w:rsidP="009345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18A9D038" w14:textId="2D49D521" w:rsidR="0093458B" w:rsidRPr="0093458B" w:rsidRDefault="0093458B" w:rsidP="0093458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T-T/T</w:t>
            </w:r>
          </w:p>
        </w:tc>
        <w:tc>
          <w:tcPr>
            <w:tcW w:w="1276" w:type="dxa"/>
            <w:noWrap/>
            <w:vAlign w:val="center"/>
          </w:tcPr>
          <w:p w14:paraId="45A5AE7D" w14:textId="6C15BC19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2198" w:type="dxa"/>
            <w:noWrap/>
            <w:vAlign w:val="center"/>
          </w:tcPr>
          <w:p w14:paraId="0023C975" w14:textId="323DB82C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949 [-3.179~1.281]</w:t>
            </w:r>
          </w:p>
        </w:tc>
        <w:tc>
          <w:tcPr>
            <w:tcW w:w="728" w:type="dxa"/>
            <w:gridSpan w:val="2"/>
            <w:noWrap/>
            <w:vAlign w:val="center"/>
          </w:tcPr>
          <w:p w14:paraId="77F42B06" w14:textId="77777777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458B" w:rsidRPr="0093458B" w14:paraId="744F54D6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0442BD73" w14:textId="77777777" w:rsidR="0093458B" w:rsidRPr="0093458B" w:rsidRDefault="0093458B" w:rsidP="009345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0F6A9436" w14:textId="04822723" w:rsidR="0093458B" w:rsidRPr="0093458B" w:rsidRDefault="0093458B" w:rsidP="0093458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cessive</w:t>
            </w:r>
          </w:p>
        </w:tc>
        <w:tc>
          <w:tcPr>
            <w:tcW w:w="1276" w:type="dxa"/>
            <w:noWrap/>
            <w:vAlign w:val="center"/>
          </w:tcPr>
          <w:p w14:paraId="06C48E46" w14:textId="77777777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98" w:type="dxa"/>
            <w:noWrap/>
            <w:vAlign w:val="center"/>
          </w:tcPr>
          <w:p w14:paraId="3D92BED0" w14:textId="708316AE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41AF11EC" w14:textId="19DE27F4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458B" w:rsidRPr="0093458B" w14:paraId="76A4AA29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2276883C" w14:textId="77777777" w:rsidR="0093458B" w:rsidRPr="0093458B" w:rsidRDefault="0093458B" w:rsidP="009345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38552E41" w14:textId="10241C85" w:rsidR="0093458B" w:rsidRPr="0093458B" w:rsidRDefault="0093458B" w:rsidP="0093458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C-C/T</w:t>
            </w:r>
          </w:p>
        </w:tc>
        <w:tc>
          <w:tcPr>
            <w:tcW w:w="1276" w:type="dxa"/>
            <w:noWrap/>
            <w:vAlign w:val="center"/>
          </w:tcPr>
          <w:p w14:paraId="36DC3FE4" w14:textId="18DDF422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2198" w:type="dxa"/>
            <w:noWrap/>
            <w:vAlign w:val="center"/>
          </w:tcPr>
          <w:p w14:paraId="3A8BE439" w14:textId="700A063F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23BF22BE" w14:textId="066A398A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7</w:t>
            </w:r>
          </w:p>
        </w:tc>
      </w:tr>
      <w:tr w:rsidR="0093458B" w:rsidRPr="0093458B" w14:paraId="37832302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2620F09D" w14:textId="77777777" w:rsidR="0093458B" w:rsidRPr="0093458B" w:rsidRDefault="0093458B" w:rsidP="009345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58BB8B7A" w14:textId="5466D3A3" w:rsidR="0093458B" w:rsidRPr="0093458B" w:rsidRDefault="0093458B" w:rsidP="0093458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276" w:type="dxa"/>
            <w:noWrap/>
            <w:vAlign w:val="center"/>
          </w:tcPr>
          <w:p w14:paraId="2DE2BC5C" w14:textId="15EB894E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98" w:type="dxa"/>
            <w:noWrap/>
            <w:vAlign w:val="center"/>
          </w:tcPr>
          <w:p w14:paraId="6E60E49E" w14:textId="1DB79936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5 [-4.592~6.141]</w:t>
            </w:r>
          </w:p>
        </w:tc>
        <w:tc>
          <w:tcPr>
            <w:tcW w:w="728" w:type="dxa"/>
            <w:gridSpan w:val="2"/>
            <w:noWrap/>
            <w:vAlign w:val="center"/>
          </w:tcPr>
          <w:p w14:paraId="162F8161" w14:textId="77777777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458B" w:rsidRPr="0093458B" w14:paraId="6AA54E44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3CE2C31E" w14:textId="77777777" w:rsidR="0093458B" w:rsidRPr="0093458B" w:rsidRDefault="0093458B" w:rsidP="009345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626422FF" w14:textId="7B49D71B" w:rsidR="0093458B" w:rsidRPr="0093458B" w:rsidRDefault="0093458B" w:rsidP="0093458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ver-dominant</w:t>
            </w:r>
          </w:p>
        </w:tc>
        <w:tc>
          <w:tcPr>
            <w:tcW w:w="1276" w:type="dxa"/>
            <w:noWrap/>
            <w:vAlign w:val="center"/>
          </w:tcPr>
          <w:p w14:paraId="369F8D51" w14:textId="77777777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98" w:type="dxa"/>
            <w:noWrap/>
            <w:vAlign w:val="center"/>
          </w:tcPr>
          <w:p w14:paraId="21FD3FDC" w14:textId="63493B1D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0B878FD3" w14:textId="71AB7D6B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458B" w:rsidRPr="0093458B" w14:paraId="3C2A2B50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62B884E1" w14:textId="77777777" w:rsidR="0093458B" w:rsidRPr="0093458B" w:rsidRDefault="0093458B" w:rsidP="009345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5BCEA772" w14:textId="1B6443BC" w:rsidR="0093458B" w:rsidRPr="0093458B" w:rsidRDefault="0093458B" w:rsidP="0093458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C-T/T</w:t>
            </w:r>
          </w:p>
        </w:tc>
        <w:tc>
          <w:tcPr>
            <w:tcW w:w="1276" w:type="dxa"/>
            <w:noWrap/>
            <w:vAlign w:val="center"/>
          </w:tcPr>
          <w:p w14:paraId="21FA95FC" w14:textId="07FF3DB8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2198" w:type="dxa"/>
            <w:noWrap/>
            <w:vAlign w:val="center"/>
          </w:tcPr>
          <w:p w14:paraId="2558A8A9" w14:textId="0B6DBE26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554B1324" w14:textId="3E9D67AA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329</w:t>
            </w:r>
          </w:p>
        </w:tc>
      </w:tr>
      <w:tr w:rsidR="0093458B" w:rsidRPr="0093458B" w14:paraId="5FACB750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38CC70BB" w14:textId="77777777" w:rsidR="0093458B" w:rsidRPr="0093458B" w:rsidRDefault="0093458B" w:rsidP="009345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160D9984" w14:textId="70874861" w:rsidR="0093458B" w:rsidRPr="0093458B" w:rsidRDefault="0093458B" w:rsidP="0093458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276" w:type="dxa"/>
            <w:noWrap/>
            <w:vAlign w:val="center"/>
          </w:tcPr>
          <w:p w14:paraId="22C71FCB" w14:textId="65EF8127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198" w:type="dxa"/>
            <w:noWrap/>
            <w:vAlign w:val="center"/>
          </w:tcPr>
          <w:p w14:paraId="4C1B631F" w14:textId="5E05BBC4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1.144 [-3.436~1.148]</w:t>
            </w:r>
          </w:p>
        </w:tc>
        <w:tc>
          <w:tcPr>
            <w:tcW w:w="728" w:type="dxa"/>
            <w:gridSpan w:val="2"/>
            <w:noWrap/>
            <w:vAlign w:val="center"/>
          </w:tcPr>
          <w:p w14:paraId="51B674D4" w14:textId="5AF76F4D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458B" w:rsidRPr="0093458B" w14:paraId="4831ED9E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00017127" w14:textId="77777777" w:rsidR="0093458B" w:rsidRPr="0093458B" w:rsidRDefault="0093458B" w:rsidP="009345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525E86A9" w14:textId="10F09D37" w:rsidR="0093458B" w:rsidRPr="0093458B" w:rsidRDefault="0093458B" w:rsidP="0093458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g-Additive</w:t>
            </w:r>
          </w:p>
        </w:tc>
        <w:tc>
          <w:tcPr>
            <w:tcW w:w="1276" w:type="dxa"/>
            <w:noWrap/>
            <w:vAlign w:val="center"/>
          </w:tcPr>
          <w:p w14:paraId="0F60E2A8" w14:textId="303A8FAF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2198" w:type="dxa"/>
            <w:noWrap/>
            <w:vAlign w:val="center"/>
          </w:tcPr>
          <w:p w14:paraId="12E3FF88" w14:textId="52A605EE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  <w:vAlign w:val="center"/>
          </w:tcPr>
          <w:p w14:paraId="4FCEB63C" w14:textId="76119981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458B" w:rsidRPr="0093458B" w14:paraId="604B24A3" w14:textId="77777777" w:rsidTr="00A2395C">
        <w:trPr>
          <w:trHeight w:hRule="exact" w:val="284"/>
          <w:jc w:val="center"/>
        </w:trPr>
        <w:tc>
          <w:tcPr>
            <w:tcW w:w="2127" w:type="dxa"/>
            <w:vAlign w:val="center"/>
          </w:tcPr>
          <w:p w14:paraId="3E75ADBA" w14:textId="77777777" w:rsidR="0093458B" w:rsidRPr="0093458B" w:rsidRDefault="0093458B" w:rsidP="009345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noWrap/>
            <w:vAlign w:val="center"/>
          </w:tcPr>
          <w:p w14:paraId="43967E8E" w14:textId="79CBF0B6" w:rsidR="0093458B" w:rsidRPr="0093458B" w:rsidRDefault="0093458B" w:rsidP="0093458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,1,2</w:t>
            </w:r>
          </w:p>
        </w:tc>
        <w:tc>
          <w:tcPr>
            <w:tcW w:w="1276" w:type="dxa"/>
            <w:noWrap/>
            <w:vAlign w:val="center"/>
          </w:tcPr>
          <w:p w14:paraId="7F81DA16" w14:textId="51A6F03C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198" w:type="dxa"/>
            <w:noWrap/>
            <w:vAlign w:val="center"/>
          </w:tcPr>
          <w:p w14:paraId="3398694A" w14:textId="63DEF42A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582 [-2.468~1.304]</w:t>
            </w:r>
          </w:p>
        </w:tc>
        <w:tc>
          <w:tcPr>
            <w:tcW w:w="728" w:type="dxa"/>
            <w:gridSpan w:val="2"/>
            <w:noWrap/>
            <w:vAlign w:val="center"/>
          </w:tcPr>
          <w:p w14:paraId="790C19EA" w14:textId="57E84492" w:rsidR="0093458B" w:rsidRPr="0093458B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3458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545</w:t>
            </w:r>
          </w:p>
        </w:tc>
      </w:tr>
    </w:tbl>
    <w:p w14:paraId="05394F13" w14:textId="77777777" w:rsidR="00F2178F" w:rsidRPr="00CF34D0" w:rsidRDefault="00F2178F" w:rsidP="00F2178F">
      <w:pPr>
        <w:rPr>
          <w:rFonts w:ascii="Times New Roman" w:hAnsi="Times New Roman" w:cs="Times New Roman"/>
          <w:sz w:val="22"/>
          <w:szCs w:val="22"/>
        </w:rPr>
      </w:pPr>
      <w:r w:rsidRPr="00CF34D0">
        <w:rPr>
          <w:rFonts w:ascii="Times New Roman" w:hAnsi="Times New Roman" w:cs="Times New Roman"/>
          <w:sz w:val="22"/>
          <w:szCs w:val="22"/>
        </w:rPr>
        <w:t xml:space="preserve">ALT, </w:t>
      </w:r>
      <w:r w:rsidRPr="00CF34D0">
        <w:rPr>
          <w:rFonts w:ascii="Times New Roman" w:hAnsi="Times New Roman" w:cs="Times New Roman" w:hint="eastAsia"/>
          <w:sz w:val="22"/>
          <w:szCs w:val="22"/>
        </w:rPr>
        <w:t>a</w:t>
      </w:r>
      <w:r w:rsidRPr="00CF34D0">
        <w:rPr>
          <w:rFonts w:ascii="Times New Roman" w:hAnsi="Times New Roman" w:cs="Times New Roman"/>
          <w:sz w:val="22"/>
          <w:szCs w:val="22"/>
        </w:rPr>
        <w:t>lanine aminotransferase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083516">
        <w:rPr>
          <w:rFonts w:ascii="Times New Roman" w:hAnsi="Times New Roman" w:cs="Times New Roman"/>
          <w:sz w:val="22"/>
          <w:szCs w:val="22"/>
        </w:rPr>
        <w:t xml:space="preserve">CI, confidence interval;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PL, </w:t>
      </w:r>
      <w:r w:rsidRPr="008A083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ipoprotein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l</w:t>
      </w:r>
      <w:r w:rsidRPr="008A083A">
        <w:rPr>
          <w:rFonts w:ascii="Times New Roman" w:hAnsi="Times New Roman" w:cs="Times New Roman"/>
          <w:color w:val="000000" w:themeColor="text1"/>
          <w:sz w:val="22"/>
          <w:szCs w:val="22"/>
        </w:rPr>
        <w:t>ipase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CF34D0">
        <w:rPr>
          <w:rFonts w:ascii="Times New Roman" w:hAnsi="Times New Roman" w:cs="Times New Roman"/>
          <w:sz w:val="22"/>
          <w:szCs w:val="22"/>
        </w:rPr>
        <w:t>MS score, metabolic syndrome score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B75F26B" w14:textId="46E3D484" w:rsidR="0093458B" w:rsidRPr="00F2178F" w:rsidRDefault="0093458B" w:rsidP="008A1E2D">
      <w:pPr>
        <w:rPr>
          <w:rFonts w:ascii="Times New Roman" w:eastAsia="DengXian" w:hAnsi="Times New Roman" w:cs="Times New Roman"/>
          <w:color w:val="000000"/>
          <w:sz w:val="22"/>
          <w:szCs w:val="22"/>
        </w:rPr>
      </w:pPr>
    </w:p>
    <w:p w14:paraId="2D5CACB0" w14:textId="5759A285" w:rsidR="0093458B" w:rsidRDefault="0093458B" w:rsidP="008A1E2D">
      <w:pPr>
        <w:rPr>
          <w:rFonts w:ascii="Times New Roman" w:eastAsia="DengXian" w:hAnsi="Times New Roman" w:cs="Times New Roman"/>
          <w:color w:val="000000"/>
          <w:sz w:val="22"/>
          <w:szCs w:val="22"/>
        </w:rPr>
      </w:pPr>
    </w:p>
    <w:p w14:paraId="2C0868A3" w14:textId="3E5C76C3" w:rsidR="00F9732A" w:rsidRPr="00F9732A" w:rsidRDefault="0093458B" w:rsidP="008A1E2D">
      <w:pPr>
        <w:rPr>
          <w:rFonts w:ascii="Times New Roman" w:eastAsia="DengXian" w:hAnsi="Times New Roman" w:cs="Times New Roman"/>
          <w:color w:val="000000"/>
          <w:sz w:val="22"/>
          <w:szCs w:val="22"/>
        </w:rPr>
      </w:pPr>
      <w:r w:rsidRPr="00A4195F">
        <w:rPr>
          <w:rFonts w:ascii="Times New Roman" w:hAnsi="Times New Roman" w:cs="Times New Roman" w:hint="eastAsia"/>
          <w:b/>
          <w:bCs/>
          <w:sz w:val="22"/>
          <w:szCs w:val="22"/>
        </w:rPr>
        <w:lastRenderedPageBreak/>
        <w:t>S</w:t>
      </w:r>
      <w:r w:rsidRPr="00A4195F">
        <w:rPr>
          <w:rFonts w:ascii="Times New Roman" w:hAnsi="Times New Roman" w:cs="Times New Roman"/>
          <w:b/>
          <w:bCs/>
          <w:sz w:val="22"/>
          <w:szCs w:val="22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 w:rsidRPr="00A4195F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 w:rsidR="00C5374A">
        <w:rPr>
          <w:rFonts w:ascii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>(</w:t>
      </w:r>
      <w:r>
        <w:rPr>
          <w:rFonts w:ascii="Times New Roman" w:eastAsia="DengXian" w:hAnsi="Times New Roman" w:cs="Times New Roman" w:hint="eastAsia"/>
          <w:color w:val="000000"/>
          <w:sz w:val="22"/>
          <w:szCs w:val="22"/>
        </w:rPr>
        <w:t>Continued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>)</w:t>
      </w:r>
    </w:p>
    <w:tbl>
      <w:tblPr>
        <w:tblStyle w:val="a3"/>
        <w:tblW w:w="83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33"/>
        <w:gridCol w:w="1038"/>
        <w:gridCol w:w="2765"/>
        <w:gridCol w:w="711"/>
        <w:gridCol w:w="17"/>
      </w:tblGrid>
      <w:tr w:rsidR="0093458B" w:rsidRPr="00F2178F" w14:paraId="4A804E0B" w14:textId="77777777" w:rsidTr="00A2395C">
        <w:trPr>
          <w:gridAfter w:val="1"/>
          <w:wAfter w:w="17" w:type="dxa"/>
          <w:jc w:val="center"/>
        </w:trPr>
        <w:tc>
          <w:tcPr>
            <w:tcW w:w="1949" w:type="dxa"/>
            <w:tcBorders>
              <w:bottom w:val="single" w:sz="4" w:space="0" w:color="auto"/>
            </w:tcBorders>
          </w:tcPr>
          <w:p w14:paraId="0FA43549" w14:textId="77777777" w:rsidR="0093458B" w:rsidRPr="00F2178F" w:rsidRDefault="0093458B" w:rsidP="00F21D5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ssociation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299CEC57" w14:textId="77777777" w:rsidR="0093458B" w:rsidRPr="00F2178F" w:rsidRDefault="0093458B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4238FA3" w14:textId="77777777" w:rsidR="0093458B" w:rsidRPr="00F2178F" w:rsidRDefault="0093458B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634A255F" w14:textId="77777777" w:rsidR="0093458B" w:rsidRPr="00F2178F" w:rsidRDefault="0093458B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n difference [95%CI]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2E88A074" w14:textId="77777777" w:rsidR="0093458B" w:rsidRPr="00F2178F" w:rsidRDefault="0093458B" w:rsidP="00F21D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93458B" w:rsidRPr="00F2178F" w14:paraId="4E3FAF39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6CCC0FC0" w14:textId="6DB631C0" w:rsidR="0093458B" w:rsidRPr="00F2178F" w:rsidRDefault="0093458B" w:rsidP="0093458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</w:t>
            </w:r>
            <w:r w:rsidR="00F45AE0" w:rsidRPr="00F217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1</w:t>
            </w:r>
            <w:r w:rsidRPr="00F2178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MS score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noWrap/>
          </w:tcPr>
          <w:p w14:paraId="6B853893" w14:textId="4B8B0F37" w:rsidR="0093458B" w:rsidRPr="00F2178F" w:rsidRDefault="0093458B" w:rsidP="0093458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dominant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</w:tcPr>
          <w:p w14:paraId="70D85B1B" w14:textId="77777777" w:rsidR="0093458B" w:rsidRPr="00F2178F" w:rsidRDefault="0093458B" w:rsidP="0093458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65" w:type="dxa"/>
            <w:tcBorders>
              <w:top w:val="single" w:sz="4" w:space="0" w:color="auto"/>
            </w:tcBorders>
            <w:noWrap/>
          </w:tcPr>
          <w:p w14:paraId="372C16D1" w14:textId="77777777" w:rsidR="0093458B" w:rsidRPr="00F2178F" w:rsidRDefault="0093458B" w:rsidP="0093458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  <w:noWrap/>
          </w:tcPr>
          <w:p w14:paraId="31741B14" w14:textId="77777777" w:rsidR="0093458B" w:rsidRPr="00F2178F" w:rsidRDefault="0093458B" w:rsidP="00934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45AE0" w:rsidRPr="00F2178F" w14:paraId="0F5AB18F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7C31F931" w14:textId="77777777" w:rsidR="00F45AE0" w:rsidRPr="00F2178F" w:rsidRDefault="00F45AE0" w:rsidP="00F45A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2431C4B0" w14:textId="40B4D29D" w:rsidR="00F45AE0" w:rsidRPr="00F2178F" w:rsidRDefault="00F45AE0" w:rsidP="00F45AE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038" w:type="dxa"/>
            <w:noWrap/>
          </w:tcPr>
          <w:p w14:paraId="24535F64" w14:textId="022849C6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2765" w:type="dxa"/>
            <w:noWrap/>
          </w:tcPr>
          <w:p w14:paraId="2D7F55CC" w14:textId="77777777" w:rsidR="00F45AE0" w:rsidRPr="00F2178F" w:rsidRDefault="00F45AE0" w:rsidP="00F45AE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090B3E1E" w14:textId="6B6688A9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53</w:t>
            </w:r>
          </w:p>
        </w:tc>
      </w:tr>
      <w:tr w:rsidR="00F45AE0" w:rsidRPr="00F2178F" w14:paraId="6AFCBB90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255A7851" w14:textId="77777777" w:rsidR="00F45AE0" w:rsidRPr="00F2178F" w:rsidRDefault="00F45AE0" w:rsidP="00F45A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1AC68C33" w14:textId="58466971" w:rsidR="00F45AE0" w:rsidRPr="00F2178F" w:rsidRDefault="00F45AE0" w:rsidP="00F45AE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038" w:type="dxa"/>
            <w:noWrap/>
          </w:tcPr>
          <w:p w14:paraId="4DFD5306" w14:textId="2C82A00A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765" w:type="dxa"/>
            <w:noWrap/>
          </w:tcPr>
          <w:p w14:paraId="0A66E67F" w14:textId="311B9925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52 [-0.015~0.520]</w:t>
            </w:r>
          </w:p>
        </w:tc>
        <w:tc>
          <w:tcPr>
            <w:tcW w:w="728" w:type="dxa"/>
            <w:gridSpan w:val="2"/>
            <w:noWrap/>
          </w:tcPr>
          <w:p w14:paraId="28A55D65" w14:textId="77777777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45AE0" w:rsidRPr="00F2178F" w14:paraId="16CE258F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7CB47546" w14:textId="77777777" w:rsidR="00F45AE0" w:rsidRPr="00F2178F" w:rsidRDefault="00F45AE0" w:rsidP="00F45A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32040946" w14:textId="062CEB16" w:rsidR="00F45AE0" w:rsidRPr="00F2178F" w:rsidRDefault="00F45AE0" w:rsidP="00F45AE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038" w:type="dxa"/>
            <w:noWrap/>
          </w:tcPr>
          <w:p w14:paraId="5FE48C3C" w14:textId="5229D4EA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65" w:type="dxa"/>
            <w:noWrap/>
          </w:tcPr>
          <w:p w14:paraId="5DE4B06A" w14:textId="25E79EFA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55 [-0.299~0.810]</w:t>
            </w:r>
          </w:p>
        </w:tc>
        <w:tc>
          <w:tcPr>
            <w:tcW w:w="728" w:type="dxa"/>
            <w:gridSpan w:val="2"/>
            <w:noWrap/>
          </w:tcPr>
          <w:p w14:paraId="2950AB73" w14:textId="77777777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45AE0" w:rsidRPr="00F2178F" w14:paraId="0B81ACA2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7D839D10" w14:textId="77777777" w:rsidR="00F45AE0" w:rsidRPr="00F2178F" w:rsidRDefault="00F45AE0" w:rsidP="00F45A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3D2D5EE8" w14:textId="2621C390" w:rsidR="00F45AE0" w:rsidRPr="00F2178F" w:rsidRDefault="00F45AE0" w:rsidP="00F45AE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ominant</w:t>
            </w:r>
          </w:p>
        </w:tc>
        <w:tc>
          <w:tcPr>
            <w:tcW w:w="1038" w:type="dxa"/>
            <w:noWrap/>
          </w:tcPr>
          <w:p w14:paraId="109EB9EF" w14:textId="77777777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65" w:type="dxa"/>
            <w:noWrap/>
          </w:tcPr>
          <w:p w14:paraId="344FBC86" w14:textId="18E488C1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72002B15" w14:textId="77777777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45AE0" w:rsidRPr="00F2178F" w14:paraId="6EE6DF27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08C87AD4" w14:textId="77777777" w:rsidR="00F45AE0" w:rsidRPr="00F2178F" w:rsidRDefault="00F45AE0" w:rsidP="00F45A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0E1CBE6E" w14:textId="6AA45A65" w:rsidR="00F45AE0" w:rsidRPr="00F2178F" w:rsidRDefault="00F45AE0" w:rsidP="00F45AE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038" w:type="dxa"/>
            <w:noWrap/>
          </w:tcPr>
          <w:p w14:paraId="7FC24A43" w14:textId="29C95FB4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2765" w:type="dxa"/>
            <w:noWrap/>
          </w:tcPr>
          <w:p w14:paraId="5BA7F768" w14:textId="125F2530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55CB2F6A" w14:textId="5795B9A6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</w:tr>
      <w:tr w:rsidR="00F45AE0" w:rsidRPr="00F2178F" w14:paraId="26CDCFE6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2A0BDFB8" w14:textId="77777777" w:rsidR="00F45AE0" w:rsidRPr="00F2178F" w:rsidRDefault="00F45AE0" w:rsidP="00F45A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249255C2" w14:textId="545B5BA1" w:rsidR="00F45AE0" w:rsidRPr="00F2178F" w:rsidRDefault="00F45AE0" w:rsidP="00F45AE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T-C/C</w:t>
            </w:r>
          </w:p>
        </w:tc>
        <w:tc>
          <w:tcPr>
            <w:tcW w:w="1038" w:type="dxa"/>
            <w:noWrap/>
          </w:tcPr>
          <w:p w14:paraId="1CF0CAFF" w14:textId="396671EA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2765" w:type="dxa"/>
            <w:noWrap/>
          </w:tcPr>
          <w:p w14:paraId="5CA8521B" w14:textId="0E348179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53 [-0.002~0.507]</w:t>
            </w:r>
          </w:p>
        </w:tc>
        <w:tc>
          <w:tcPr>
            <w:tcW w:w="728" w:type="dxa"/>
            <w:gridSpan w:val="2"/>
            <w:noWrap/>
          </w:tcPr>
          <w:p w14:paraId="4062BBDC" w14:textId="77777777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45AE0" w:rsidRPr="00F2178F" w14:paraId="4A3ACA5C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40AD7063" w14:textId="77777777" w:rsidR="00F45AE0" w:rsidRPr="00F2178F" w:rsidRDefault="00F45AE0" w:rsidP="00F45A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58BD6AE4" w14:textId="067F7959" w:rsidR="00F45AE0" w:rsidRPr="00F2178F" w:rsidRDefault="00F45AE0" w:rsidP="00F45AE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cessive</w:t>
            </w:r>
          </w:p>
        </w:tc>
        <w:tc>
          <w:tcPr>
            <w:tcW w:w="1038" w:type="dxa"/>
            <w:noWrap/>
          </w:tcPr>
          <w:p w14:paraId="75BAA05D" w14:textId="77777777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65" w:type="dxa"/>
            <w:noWrap/>
          </w:tcPr>
          <w:p w14:paraId="13A71370" w14:textId="2DEB1481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0BA168B6" w14:textId="77777777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45AE0" w:rsidRPr="00F2178F" w14:paraId="1D4F422A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4C7206C2" w14:textId="77777777" w:rsidR="00F45AE0" w:rsidRPr="00F2178F" w:rsidRDefault="00F45AE0" w:rsidP="00F45A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4D7A2A6D" w14:textId="4EE0972E" w:rsidR="00F45AE0" w:rsidRPr="00F2178F" w:rsidRDefault="00F45AE0" w:rsidP="00F45AE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/T-C/T</w:t>
            </w:r>
          </w:p>
        </w:tc>
        <w:tc>
          <w:tcPr>
            <w:tcW w:w="1038" w:type="dxa"/>
            <w:noWrap/>
          </w:tcPr>
          <w:p w14:paraId="62BA6B4A" w14:textId="178F4FA4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2765" w:type="dxa"/>
            <w:noWrap/>
          </w:tcPr>
          <w:p w14:paraId="24B2F1F7" w14:textId="2E7E70E8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7FF962C6" w14:textId="549C39E8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54</w:t>
            </w:r>
          </w:p>
        </w:tc>
      </w:tr>
      <w:tr w:rsidR="00F45AE0" w:rsidRPr="00F2178F" w14:paraId="0EB73F32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04A9FF08" w14:textId="77777777" w:rsidR="00F45AE0" w:rsidRPr="00F2178F" w:rsidRDefault="00F45AE0" w:rsidP="00F45A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08A98B1C" w14:textId="47D4B691" w:rsidR="00F45AE0" w:rsidRPr="00F2178F" w:rsidRDefault="00F45AE0" w:rsidP="00F45AE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038" w:type="dxa"/>
            <w:noWrap/>
          </w:tcPr>
          <w:p w14:paraId="6B4A634C" w14:textId="3E159B98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65" w:type="dxa"/>
            <w:noWrap/>
          </w:tcPr>
          <w:p w14:paraId="1FD0484F" w14:textId="70F0781D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6 [-0.383~0.715]</w:t>
            </w:r>
          </w:p>
        </w:tc>
        <w:tc>
          <w:tcPr>
            <w:tcW w:w="728" w:type="dxa"/>
            <w:gridSpan w:val="2"/>
            <w:noWrap/>
          </w:tcPr>
          <w:p w14:paraId="1472AF2E" w14:textId="77777777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45AE0" w:rsidRPr="00F2178F" w14:paraId="7D61C02C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27001F95" w14:textId="77777777" w:rsidR="00F45AE0" w:rsidRPr="00F2178F" w:rsidRDefault="00F45AE0" w:rsidP="00F45A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4AC8565E" w14:textId="6D537DB2" w:rsidR="00F45AE0" w:rsidRPr="00F2178F" w:rsidRDefault="00F45AE0" w:rsidP="00F45AE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ver-dominant</w:t>
            </w:r>
          </w:p>
        </w:tc>
        <w:tc>
          <w:tcPr>
            <w:tcW w:w="1038" w:type="dxa"/>
            <w:noWrap/>
          </w:tcPr>
          <w:p w14:paraId="02A639AE" w14:textId="77777777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65" w:type="dxa"/>
            <w:noWrap/>
          </w:tcPr>
          <w:p w14:paraId="3DFF8068" w14:textId="22180B29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0DEDF878" w14:textId="77777777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45AE0" w:rsidRPr="00F2178F" w14:paraId="7244B987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2A165B1C" w14:textId="77777777" w:rsidR="00F45AE0" w:rsidRPr="00F2178F" w:rsidRDefault="00F45AE0" w:rsidP="00F45A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36B21637" w14:textId="468EAE01" w:rsidR="00F45AE0" w:rsidRPr="00F2178F" w:rsidRDefault="00F45AE0" w:rsidP="00F45AE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/T-C/C</w:t>
            </w:r>
          </w:p>
        </w:tc>
        <w:tc>
          <w:tcPr>
            <w:tcW w:w="1038" w:type="dxa"/>
            <w:noWrap/>
          </w:tcPr>
          <w:p w14:paraId="690B1C09" w14:textId="186EBF92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2765" w:type="dxa"/>
            <w:noWrap/>
          </w:tcPr>
          <w:p w14:paraId="6A3F8039" w14:textId="4D75D10C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21270DAF" w14:textId="6D5DBC86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</w:tr>
      <w:tr w:rsidR="00F45AE0" w:rsidRPr="00F2178F" w14:paraId="4A87A669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518E70C5" w14:textId="77777777" w:rsidR="00F45AE0" w:rsidRPr="00F2178F" w:rsidRDefault="00F45AE0" w:rsidP="00F45A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608911CD" w14:textId="69B7CCAA" w:rsidR="00F45AE0" w:rsidRPr="00F2178F" w:rsidRDefault="00F45AE0" w:rsidP="00F45AE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038" w:type="dxa"/>
            <w:noWrap/>
          </w:tcPr>
          <w:p w14:paraId="057CD652" w14:textId="0FA46654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765" w:type="dxa"/>
            <w:noWrap/>
          </w:tcPr>
          <w:p w14:paraId="2136AA09" w14:textId="48A9A207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1 [-0.032~0.495]</w:t>
            </w:r>
          </w:p>
        </w:tc>
        <w:tc>
          <w:tcPr>
            <w:tcW w:w="728" w:type="dxa"/>
            <w:gridSpan w:val="2"/>
            <w:noWrap/>
          </w:tcPr>
          <w:p w14:paraId="4925CF1F" w14:textId="77777777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45AE0" w:rsidRPr="00F2178F" w14:paraId="72A574B0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5107F54B" w14:textId="77777777" w:rsidR="00F45AE0" w:rsidRPr="00F2178F" w:rsidRDefault="00F45AE0" w:rsidP="00F45A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395A0E58" w14:textId="15350E3B" w:rsidR="00F45AE0" w:rsidRPr="00F2178F" w:rsidRDefault="00F45AE0" w:rsidP="00F45AE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g-Additive</w:t>
            </w:r>
          </w:p>
        </w:tc>
        <w:tc>
          <w:tcPr>
            <w:tcW w:w="1038" w:type="dxa"/>
            <w:noWrap/>
          </w:tcPr>
          <w:p w14:paraId="4EE5267A" w14:textId="78A859C4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2765" w:type="dxa"/>
            <w:noWrap/>
          </w:tcPr>
          <w:p w14:paraId="4801EE5C" w14:textId="2EB9D1EB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0D2229AC" w14:textId="77777777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45AE0" w:rsidRPr="00F2178F" w14:paraId="0670DB11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507A6F89" w14:textId="77777777" w:rsidR="00F45AE0" w:rsidRPr="00F2178F" w:rsidRDefault="00F45AE0" w:rsidP="00F45A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noWrap/>
          </w:tcPr>
          <w:p w14:paraId="0415AE52" w14:textId="6B45BC3E" w:rsidR="00F45AE0" w:rsidRPr="00F2178F" w:rsidRDefault="00F45AE0" w:rsidP="00F45AE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,1,2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</w:tcPr>
          <w:p w14:paraId="4ECD2135" w14:textId="2F2A9ACA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noWrap/>
          </w:tcPr>
          <w:p w14:paraId="2E7FC88B" w14:textId="6FAA5BC6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3 [-0.015~0.401]</w:t>
            </w: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  <w:noWrap/>
          </w:tcPr>
          <w:p w14:paraId="773D519D" w14:textId="401650C6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0</w:t>
            </w:r>
          </w:p>
        </w:tc>
      </w:tr>
      <w:tr w:rsidR="00F45AE0" w:rsidRPr="00F2178F" w14:paraId="3E70CAFA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3290C55D" w14:textId="7300DF00" w:rsidR="00F45AE0" w:rsidRPr="00F2178F" w:rsidRDefault="00F45AE0" w:rsidP="00F45A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01-ALT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noWrap/>
          </w:tcPr>
          <w:p w14:paraId="76F03E60" w14:textId="65DD5C57" w:rsidR="00F45AE0" w:rsidRPr="00F2178F" w:rsidRDefault="00F45AE0" w:rsidP="00F45AE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dominant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</w:tcPr>
          <w:p w14:paraId="7995CE8D" w14:textId="77777777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65" w:type="dxa"/>
            <w:tcBorders>
              <w:top w:val="single" w:sz="4" w:space="0" w:color="auto"/>
            </w:tcBorders>
            <w:noWrap/>
          </w:tcPr>
          <w:p w14:paraId="0321E3CC" w14:textId="77777777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  <w:noWrap/>
          </w:tcPr>
          <w:p w14:paraId="462CC43A" w14:textId="77777777" w:rsidR="00F45AE0" w:rsidRPr="00F2178F" w:rsidRDefault="00F45AE0" w:rsidP="00F45A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26F94" w:rsidRPr="00F2178F" w14:paraId="75AF1224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0827A480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73DE8782" w14:textId="58C52501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038" w:type="dxa"/>
            <w:noWrap/>
          </w:tcPr>
          <w:p w14:paraId="3B016B3B" w14:textId="253D9460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2765" w:type="dxa"/>
            <w:noWrap/>
          </w:tcPr>
          <w:p w14:paraId="407B8A94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5E8028EE" w14:textId="2951FD28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75</w:t>
            </w:r>
          </w:p>
        </w:tc>
      </w:tr>
      <w:tr w:rsidR="00726F94" w:rsidRPr="00F2178F" w14:paraId="243D57D1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5857ED8E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404151CE" w14:textId="39ABC9C0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038" w:type="dxa"/>
            <w:noWrap/>
          </w:tcPr>
          <w:p w14:paraId="24EC10EC" w14:textId="1DCEC6F3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765" w:type="dxa"/>
            <w:noWrap/>
          </w:tcPr>
          <w:p w14:paraId="0F51F359" w14:textId="3DA448EF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257 [-3.520~1.006]</w:t>
            </w:r>
          </w:p>
        </w:tc>
        <w:tc>
          <w:tcPr>
            <w:tcW w:w="728" w:type="dxa"/>
            <w:gridSpan w:val="2"/>
            <w:noWrap/>
          </w:tcPr>
          <w:p w14:paraId="55F146FE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26F94" w:rsidRPr="00F2178F" w14:paraId="04263277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605EA2B9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tcBorders>
              <w:bottom w:val="nil"/>
            </w:tcBorders>
            <w:noWrap/>
          </w:tcPr>
          <w:p w14:paraId="29957D15" w14:textId="369E237F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038" w:type="dxa"/>
            <w:tcBorders>
              <w:bottom w:val="nil"/>
            </w:tcBorders>
            <w:noWrap/>
          </w:tcPr>
          <w:p w14:paraId="66EC5B5A" w14:textId="1185E964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765" w:type="dxa"/>
            <w:noWrap/>
          </w:tcPr>
          <w:p w14:paraId="14798BE7" w14:textId="5E8C8C0A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690 [-2.531~7.912]</w:t>
            </w:r>
          </w:p>
        </w:tc>
        <w:tc>
          <w:tcPr>
            <w:tcW w:w="728" w:type="dxa"/>
            <w:gridSpan w:val="2"/>
            <w:noWrap/>
          </w:tcPr>
          <w:p w14:paraId="15F8C83B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9732A" w:rsidRPr="00F2178F" w14:paraId="597BD012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486AA718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nil"/>
              <w:bottom w:val="nil"/>
              <w:right w:val="nil"/>
            </w:tcBorders>
            <w:noWrap/>
          </w:tcPr>
          <w:p w14:paraId="3E990F79" w14:textId="70783D21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ominan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noWrap/>
          </w:tcPr>
          <w:p w14:paraId="10F360F0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65" w:type="dxa"/>
            <w:noWrap/>
          </w:tcPr>
          <w:p w14:paraId="63DA91B4" w14:textId="5AEB2E68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5314A146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26F94" w:rsidRPr="00F2178F" w14:paraId="5FFE1A89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7DEA33FA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nil"/>
            </w:tcBorders>
            <w:noWrap/>
          </w:tcPr>
          <w:p w14:paraId="1CD8FE2D" w14:textId="2C55ADD5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038" w:type="dxa"/>
            <w:tcBorders>
              <w:top w:val="nil"/>
            </w:tcBorders>
            <w:noWrap/>
          </w:tcPr>
          <w:p w14:paraId="4B9BBDAB" w14:textId="05A53CCA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2765" w:type="dxa"/>
            <w:noWrap/>
          </w:tcPr>
          <w:p w14:paraId="30C8213D" w14:textId="0B603EBA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08AFEC04" w14:textId="33E14D62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73</w:t>
            </w:r>
          </w:p>
        </w:tc>
      </w:tr>
      <w:tr w:rsidR="00726F94" w:rsidRPr="00F2178F" w14:paraId="3A95ABC9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324CE5BE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4B167A0C" w14:textId="3F4A61E9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T-C/C</w:t>
            </w:r>
          </w:p>
        </w:tc>
        <w:tc>
          <w:tcPr>
            <w:tcW w:w="1038" w:type="dxa"/>
            <w:noWrap/>
          </w:tcPr>
          <w:p w14:paraId="3854F7E6" w14:textId="09D8C6A6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2765" w:type="dxa"/>
            <w:noWrap/>
          </w:tcPr>
          <w:p w14:paraId="2EB70EB8" w14:textId="2FE31B03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797 [-2.975~0.380]</w:t>
            </w:r>
          </w:p>
        </w:tc>
        <w:tc>
          <w:tcPr>
            <w:tcW w:w="728" w:type="dxa"/>
            <w:gridSpan w:val="2"/>
            <w:noWrap/>
          </w:tcPr>
          <w:p w14:paraId="3FBC6C5B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26F94" w:rsidRPr="00F2178F" w14:paraId="2D420592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1AEC17DC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6E5C2497" w14:textId="09812728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cessive</w:t>
            </w:r>
          </w:p>
        </w:tc>
        <w:tc>
          <w:tcPr>
            <w:tcW w:w="1038" w:type="dxa"/>
            <w:noWrap/>
          </w:tcPr>
          <w:p w14:paraId="5FF4B49B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65" w:type="dxa"/>
            <w:noWrap/>
          </w:tcPr>
          <w:p w14:paraId="49C192F9" w14:textId="208AC4D0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22302D2E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26F94" w:rsidRPr="00F2178F" w14:paraId="7F36BFF1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58DC6CEE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1B4BDDD3" w14:textId="22E34B77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/T-C/T</w:t>
            </w:r>
          </w:p>
        </w:tc>
        <w:tc>
          <w:tcPr>
            <w:tcW w:w="1038" w:type="dxa"/>
            <w:noWrap/>
          </w:tcPr>
          <w:p w14:paraId="4889A8B1" w14:textId="0DF005B5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2765" w:type="dxa"/>
            <w:noWrap/>
          </w:tcPr>
          <w:p w14:paraId="64195B40" w14:textId="06AD20E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3BCE94FF" w14:textId="3F63B2B3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7</w:t>
            </w:r>
          </w:p>
        </w:tc>
      </w:tr>
      <w:tr w:rsidR="00726F94" w:rsidRPr="00F2178F" w14:paraId="074F4DC9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726E816D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14681CA0" w14:textId="29C7C870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038" w:type="dxa"/>
            <w:noWrap/>
          </w:tcPr>
          <w:p w14:paraId="791EDA7F" w14:textId="425A793A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765" w:type="dxa"/>
            <w:noWrap/>
          </w:tcPr>
          <w:p w14:paraId="2FB13911" w14:textId="2FA31A4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21 [-2.044~0.286]</w:t>
            </w:r>
          </w:p>
        </w:tc>
        <w:tc>
          <w:tcPr>
            <w:tcW w:w="728" w:type="dxa"/>
            <w:gridSpan w:val="2"/>
            <w:noWrap/>
          </w:tcPr>
          <w:p w14:paraId="3CE70FA0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26F94" w:rsidRPr="00F2178F" w14:paraId="3EECF46C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0867D7A3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12C843DC" w14:textId="38FAF0FF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ver-dominant</w:t>
            </w:r>
          </w:p>
        </w:tc>
        <w:tc>
          <w:tcPr>
            <w:tcW w:w="1038" w:type="dxa"/>
            <w:noWrap/>
          </w:tcPr>
          <w:p w14:paraId="27E018E1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65" w:type="dxa"/>
            <w:noWrap/>
          </w:tcPr>
          <w:p w14:paraId="5B272DED" w14:textId="7D2A5B44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0919D42A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26F94" w:rsidRPr="00F2178F" w14:paraId="4A61AF1A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2369B0AC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28AB7D5E" w14:textId="01C893B5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/T-C/C</w:t>
            </w:r>
          </w:p>
        </w:tc>
        <w:tc>
          <w:tcPr>
            <w:tcW w:w="1038" w:type="dxa"/>
            <w:noWrap/>
          </w:tcPr>
          <w:p w14:paraId="55F5528B" w14:textId="4E83EED6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2765" w:type="dxa"/>
            <w:noWrap/>
          </w:tcPr>
          <w:p w14:paraId="3F6C7EB4" w14:textId="5CFC3E41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4045A1EC" w14:textId="7208FA6A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11</w:t>
            </w:r>
          </w:p>
        </w:tc>
      </w:tr>
      <w:tr w:rsidR="00726F94" w:rsidRPr="00F2178F" w14:paraId="2D894F54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20876684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0574A947" w14:textId="079195C1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038" w:type="dxa"/>
            <w:noWrap/>
          </w:tcPr>
          <w:p w14:paraId="678EBBAB" w14:textId="42F02AD2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765" w:type="dxa"/>
            <w:noWrap/>
          </w:tcPr>
          <w:p w14:paraId="69C275C5" w14:textId="40F12AE8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431 [-3.669~0.808]</w:t>
            </w:r>
          </w:p>
        </w:tc>
        <w:tc>
          <w:tcPr>
            <w:tcW w:w="728" w:type="dxa"/>
            <w:gridSpan w:val="2"/>
            <w:noWrap/>
          </w:tcPr>
          <w:p w14:paraId="642D00EC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26F94" w:rsidRPr="00F2178F" w14:paraId="0771D691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07B50B15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4776D5A2" w14:textId="3C8A094C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g-Additive</w:t>
            </w:r>
          </w:p>
        </w:tc>
        <w:tc>
          <w:tcPr>
            <w:tcW w:w="1038" w:type="dxa"/>
            <w:noWrap/>
          </w:tcPr>
          <w:p w14:paraId="34EE79C0" w14:textId="3FE51EF0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2765" w:type="dxa"/>
            <w:noWrap/>
          </w:tcPr>
          <w:p w14:paraId="3BC182AF" w14:textId="699E746B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09BF3571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26F94" w:rsidRPr="00F2178F" w14:paraId="0AED15B6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35413A17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noWrap/>
          </w:tcPr>
          <w:p w14:paraId="225E4DCA" w14:textId="324B5B1C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,1,2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</w:tcPr>
          <w:p w14:paraId="16DAF229" w14:textId="70B783BE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noWrap/>
          </w:tcPr>
          <w:p w14:paraId="6888D613" w14:textId="2ED3F46D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173 [-2.007~1.662]</w:t>
            </w: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  <w:noWrap/>
          </w:tcPr>
          <w:p w14:paraId="6489862B" w14:textId="44B6EEFB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54</w:t>
            </w:r>
          </w:p>
        </w:tc>
      </w:tr>
      <w:tr w:rsidR="00726F94" w:rsidRPr="00F2178F" w14:paraId="598B0C92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0937BA15" w14:textId="1A02368B" w:rsidR="00726F94" w:rsidRPr="00F2178F" w:rsidRDefault="00726F94" w:rsidP="00726F9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901695-MS score</w:t>
            </w:r>
          </w:p>
          <w:p w14:paraId="708578FC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noWrap/>
          </w:tcPr>
          <w:p w14:paraId="4B7F48F1" w14:textId="4BAFEA84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dominant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noWrap/>
          </w:tcPr>
          <w:p w14:paraId="6D1E26E1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noWrap/>
          </w:tcPr>
          <w:p w14:paraId="38C68411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32C5639B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26F94" w:rsidRPr="00F2178F" w14:paraId="18C401A3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466E2005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09CF37A3" w14:textId="3416AE87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</w:tcPr>
          <w:p w14:paraId="6D961731" w14:textId="69820B8E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2765" w:type="dxa"/>
            <w:tcBorders>
              <w:top w:val="nil"/>
              <w:bottom w:val="nil"/>
            </w:tcBorders>
            <w:noWrap/>
          </w:tcPr>
          <w:p w14:paraId="3204AEBC" w14:textId="6CBD7008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728" w:type="dxa"/>
            <w:gridSpan w:val="2"/>
            <w:tcBorders>
              <w:top w:val="nil"/>
              <w:bottom w:val="nil"/>
            </w:tcBorders>
            <w:noWrap/>
          </w:tcPr>
          <w:p w14:paraId="78B0268E" w14:textId="294D6C2C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71</w:t>
            </w:r>
          </w:p>
        </w:tc>
      </w:tr>
      <w:tr w:rsidR="00726F94" w:rsidRPr="00F2178F" w14:paraId="6E9DE53C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327F7AFF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5F9E45A0" w14:textId="52A3D1FA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</w:tcPr>
          <w:p w14:paraId="55E205C8" w14:textId="19713B6E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765" w:type="dxa"/>
            <w:tcBorders>
              <w:top w:val="nil"/>
              <w:bottom w:val="nil"/>
            </w:tcBorders>
            <w:noWrap/>
          </w:tcPr>
          <w:p w14:paraId="5B04B0C2" w14:textId="1277AA2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040 [-0.517~0.438]</w:t>
            </w:r>
          </w:p>
        </w:tc>
        <w:tc>
          <w:tcPr>
            <w:tcW w:w="728" w:type="dxa"/>
            <w:gridSpan w:val="2"/>
            <w:tcBorders>
              <w:top w:val="nil"/>
              <w:bottom w:val="nil"/>
            </w:tcBorders>
            <w:noWrap/>
          </w:tcPr>
          <w:p w14:paraId="5DFDD9EB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26F94" w:rsidRPr="00F2178F" w14:paraId="2CEE58C1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3A7018F9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797ACAC4" w14:textId="35B53F87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g-Additive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</w:tcPr>
          <w:p w14:paraId="76C1B7E3" w14:textId="59DF100C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765" w:type="dxa"/>
            <w:tcBorders>
              <w:top w:val="nil"/>
              <w:bottom w:val="nil"/>
            </w:tcBorders>
            <w:noWrap/>
          </w:tcPr>
          <w:p w14:paraId="00B874E2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tcBorders>
              <w:top w:val="nil"/>
              <w:bottom w:val="nil"/>
            </w:tcBorders>
            <w:noWrap/>
          </w:tcPr>
          <w:p w14:paraId="3F68A77E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26F94" w:rsidRPr="00F2178F" w14:paraId="012D9D90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4ECFAA19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noWrap/>
          </w:tcPr>
          <w:p w14:paraId="0FBD4D96" w14:textId="58110C66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,1,2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noWrap/>
          </w:tcPr>
          <w:p w14:paraId="6C56386D" w14:textId="4AEFF4D8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noWrap/>
          </w:tcPr>
          <w:p w14:paraId="42BF8BA2" w14:textId="6FA4ACDC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040 [-0.517~0.438]</w:t>
            </w:r>
          </w:p>
        </w:tc>
        <w:tc>
          <w:tcPr>
            <w:tcW w:w="728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495C9E31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26F94" w:rsidRPr="00F2178F" w14:paraId="40B3527D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4E025608" w14:textId="2B689FBA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901695-ALT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noWrap/>
          </w:tcPr>
          <w:p w14:paraId="4AAB5E01" w14:textId="4325D320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dominant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</w:tcPr>
          <w:p w14:paraId="2B421D4A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tcBorders>
              <w:top w:val="single" w:sz="4" w:space="0" w:color="auto"/>
            </w:tcBorders>
            <w:noWrap/>
          </w:tcPr>
          <w:p w14:paraId="226A59F4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  <w:noWrap/>
          </w:tcPr>
          <w:p w14:paraId="6509B6B6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26F94" w:rsidRPr="00F2178F" w14:paraId="49E19BB5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3A704E3E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01766948" w14:textId="20D88A68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038" w:type="dxa"/>
            <w:noWrap/>
          </w:tcPr>
          <w:p w14:paraId="36B1B0F2" w14:textId="791F0115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2765" w:type="dxa"/>
            <w:noWrap/>
          </w:tcPr>
          <w:p w14:paraId="59DDF9D2" w14:textId="546ED9A5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307 [-2.675~5.289]</w:t>
            </w:r>
          </w:p>
        </w:tc>
        <w:tc>
          <w:tcPr>
            <w:tcW w:w="728" w:type="dxa"/>
            <w:gridSpan w:val="2"/>
            <w:noWrap/>
          </w:tcPr>
          <w:p w14:paraId="33C5E4A7" w14:textId="5306EBCE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520</w:t>
            </w:r>
          </w:p>
        </w:tc>
      </w:tr>
      <w:tr w:rsidR="00726F94" w:rsidRPr="00F2178F" w14:paraId="07D5763A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6F1F3BB4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1C425723" w14:textId="465B862A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038" w:type="dxa"/>
            <w:noWrap/>
          </w:tcPr>
          <w:p w14:paraId="38159F2D" w14:textId="12D0895E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765" w:type="dxa"/>
            <w:noWrap/>
          </w:tcPr>
          <w:p w14:paraId="30884370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768FDB1A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26F94" w:rsidRPr="00F2178F" w14:paraId="59640FB3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23253343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652C60E9" w14:textId="120DFA9A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g-Additive</w:t>
            </w:r>
          </w:p>
        </w:tc>
        <w:tc>
          <w:tcPr>
            <w:tcW w:w="1038" w:type="dxa"/>
            <w:noWrap/>
          </w:tcPr>
          <w:p w14:paraId="728EC719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tcBorders>
              <w:bottom w:val="nil"/>
            </w:tcBorders>
            <w:noWrap/>
          </w:tcPr>
          <w:p w14:paraId="6A78FEF8" w14:textId="55FB8AD3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307 [-2.675~5.289]</w:t>
            </w:r>
          </w:p>
        </w:tc>
        <w:tc>
          <w:tcPr>
            <w:tcW w:w="728" w:type="dxa"/>
            <w:gridSpan w:val="2"/>
            <w:tcBorders>
              <w:bottom w:val="nil"/>
            </w:tcBorders>
            <w:noWrap/>
          </w:tcPr>
          <w:p w14:paraId="3EDA57B8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26F94" w:rsidRPr="00F2178F" w14:paraId="106D48DE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6EBB2868" w14:textId="77777777" w:rsidR="00726F94" w:rsidRPr="00F2178F" w:rsidRDefault="00726F94" w:rsidP="00726F9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noWrap/>
          </w:tcPr>
          <w:p w14:paraId="1D0A0A94" w14:textId="4D36FEA1" w:rsidR="00726F94" w:rsidRPr="00F2178F" w:rsidRDefault="00726F94" w:rsidP="00726F94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,1,2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</w:tcPr>
          <w:p w14:paraId="25449FB7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noWrap/>
          </w:tcPr>
          <w:p w14:paraId="54B0020D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7F4B8D01" w14:textId="77777777" w:rsidR="00726F94" w:rsidRPr="00F2178F" w:rsidRDefault="00726F94" w:rsidP="00726F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6C12" w:rsidRPr="00F2178F" w14:paraId="6EF3EDE1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63ED7F9D" w14:textId="28B938F6" w:rsidR="00AC6C12" w:rsidRPr="00F2178F" w:rsidRDefault="00AC6C12" w:rsidP="00AC6C12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903146-MS score</w:t>
            </w:r>
          </w:p>
          <w:p w14:paraId="6233D894" w14:textId="77777777" w:rsidR="00AC6C12" w:rsidRPr="00F2178F" w:rsidRDefault="00AC6C12" w:rsidP="00AC6C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  <w:noWrap/>
          </w:tcPr>
          <w:p w14:paraId="7A08812D" w14:textId="40D703D7" w:rsidR="00AC6C12" w:rsidRPr="00F2178F" w:rsidRDefault="00AC6C12" w:rsidP="00AC6C12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dominant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noWrap/>
          </w:tcPr>
          <w:p w14:paraId="33508C44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noWrap/>
          </w:tcPr>
          <w:p w14:paraId="3421DC5A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120F45C2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6C12" w:rsidRPr="00F2178F" w14:paraId="3867C945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1EF9B8BE" w14:textId="77777777" w:rsidR="00AC6C12" w:rsidRPr="00F2178F" w:rsidRDefault="00AC6C12" w:rsidP="00AC6C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nil"/>
              <w:bottom w:val="nil"/>
            </w:tcBorders>
            <w:noWrap/>
          </w:tcPr>
          <w:p w14:paraId="6D3108FE" w14:textId="13BB18C3" w:rsidR="00AC6C12" w:rsidRPr="00F2178F" w:rsidRDefault="00AC6C12" w:rsidP="00AC6C12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</w:tcPr>
          <w:p w14:paraId="0D32EC6A" w14:textId="6119FC28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2765" w:type="dxa"/>
            <w:tcBorders>
              <w:top w:val="nil"/>
              <w:bottom w:val="nil"/>
            </w:tcBorders>
            <w:noWrap/>
          </w:tcPr>
          <w:p w14:paraId="75A466F6" w14:textId="13E812B0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020 [-0.479~0.439]</w:t>
            </w:r>
          </w:p>
        </w:tc>
        <w:tc>
          <w:tcPr>
            <w:tcW w:w="728" w:type="dxa"/>
            <w:gridSpan w:val="2"/>
            <w:tcBorders>
              <w:top w:val="nil"/>
              <w:bottom w:val="nil"/>
            </w:tcBorders>
            <w:noWrap/>
          </w:tcPr>
          <w:p w14:paraId="3F0EDE02" w14:textId="68C69271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2</w:t>
            </w:r>
          </w:p>
        </w:tc>
      </w:tr>
      <w:tr w:rsidR="00AC6C12" w:rsidRPr="00F2178F" w14:paraId="180514E2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00A12E0B" w14:textId="77777777" w:rsidR="00AC6C12" w:rsidRPr="00F2178F" w:rsidRDefault="00AC6C12" w:rsidP="00AC6C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nil"/>
              <w:bottom w:val="nil"/>
            </w:tcBorders>
            <w:noWrap/>
          </w:tcPr>
          <w:p w14:paraId="42700488" w14:textId="0BB1B986" w:rsidR="00AC6C12" w:rsidRPr="00F2178F" w:rsidRDefault="00AC6C12" w:rsidP="00AC6C12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</w:tcPr>
          <w:p w14:paraId="5E6AB983" w14:textId="3CEB730F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765" w:type="dxa"/>
            <w:tcBorders>
              <w:top w:val="nil"/>
              <w:bottom w:val="nil"/>
            </w:tcBorders>
            <w:noWrap/>
          </w:tcPr>
          <w:p w14:paraId="3F5BAF4E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tcBorders>
              <w:top w:val="nil"/>
            </w:tcBorders>
            <w:noWrap/>
          </w:tcPr>
          <w:p w14:paraId="3B611F93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6C12" w:rsidRPr="00F2178F" w14:paraId="4CA75C79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15FEEAB6" w14:textId="77777777" w:rsidR="00AC6C12" w:rsidRPr="00F2178F" w:rsidRDefault="00AC6C12" w:rsidP="00AC6C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nil"/>
              <w:bottom w:val="nil"/>
            </w:tcBorders>
            <w:noWrap/>
          </w:tcPr>
          <w:p w14:paraId="6F7EFBF7" w14:textId="3C270480" w:rsidR="00AC6C12" w:rsidRPr="00F2178F" w:rsidRDefault="00AC6C12" w:rsidP="00AC6C12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g-Additive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</w:tcPr>
          <w:p w14:paraId="7595273E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noWrap/>
          </w:tcPr>
          <w:p w14:paraId="760F60BE" w14:textId="00829471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020 [-0.479~0.439]</w:t>
            </w:r>
          </w:p>
        </w:tc>
        <w:tc>
          <w:tcPr>
            <w:tcW w:w="728" w:type="dxa"/>
            <w:gridSpan w:val="2"/>
            <w:noWrap/>
          </w:tcPr>
          <w:p w14:paraId="46FF5687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6C12" w:rsidRPr="00F2178F" w14:paraId="4D4BD416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4B936938" w14:textId="77777777" w:rsidR="00AC6C12" w:rsidRPr="00F2178F" w:rsidRDefault="00AC6C12" w:rsidP="00AC6C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  <w:noWrap/>
          </w:tcPr>
          <w:p w14:paraId="71386C52" w14:textId="3FE46C88" w:rsidR="00AC6C12" w:rsidRPr="00F2178F" w:rsidRDefault="00AC6C12" w:rsidP="00AC6C12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,1,2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noWrap/>
          </w:tcPr>
          <w:p w14:paraId="1CA083F9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noWrap/>
          </w:tcPr>
          <w:p w14:paraId="54F39670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  <w:noWrap/>
          </w:tcPr>
          <w:p w14:paraId="1FDF1C42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6C12" w:rsidRPr="00F2178F" w14:paraId="019C10E3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71142E19" w14:textId="5EBB1C2C" w:rsidR="00AC6C12" w:rsidRPr="00F2178F" w:rsidRDefault="00AC6C12" w:rsidP="00AC6C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903146-ALT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noWrap/>
          </w:tcPr>
          <w:p w14:paraId="2E397AAE" w14:textId="73E722D2" w:rsidR="00AC6C12" w:rsidRPr="00F2178F" w:rsidRDefault="00AC6C12" w:rsidP="00AC6C12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dominant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</w:tcPr>
          <w:p w14:paraId="6E2439F4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tcBorders>
              <w:top w:val="single" w:sz="4" w:space="0" w:color="auto"/>
            </w:tcBorders>
            <w:noWrap/>
          </w:tcPr>
          <w:p w14:paraId="7ED0302F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  <w:noWrap/>
          </w:tcPr>
          <w:p w14:paraId="13D586AB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6C12" w:rsidRPr="00F2178F" w14:paraId="62FD8EB8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5B4081DF" w14:textId="77777777" w:rsidR="00AC6C12" w:rsidRPr="00F2178F" w:rsidRDefault="00AC6C12" w:rsidP="00AC6C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54C324B3" w14:textId="052FC72E" w:rsidR="00AC6C12" w:rsidRPr="00F2178F" w:rsidRDefault="00AC6C12" w:rsidP="00AC6C12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038" w:type="dxa"/>
            <w:noWrap/>
          </w:tcPr>
          <w:p w14:paraId="5D63C06A" w14:textId="0BEFFF90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2765" w:type="dxa"/>
            <w:noWrap/>
          </w:tcPr>
          <w:p w14:paraId="56D99718" w14:textId="0BCC0D32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380 [-2.452~5.211]</w:t>
            </w:r>
          </w:p>
        </w:tc>
        <w:tc>
          <w:tcPr>
            <w:tcW w:w="728" w:type="dxa"/>
            <w:gridSpan w:val="2"/>
            <w:noWrap/>
          </w:tcPr>
          <w:p w14:paraId="748665D5" w14:textId="45092467" w:rsidR="00AC6C12" w:rsidRPr="00F2178F" w:rsidRDefault="00E24CBE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81</w:t>
            </w:r>
          </w:p>
        </w:tc>
      </w:tr>
      <w:tr w:rsidR="00AC6C12" w:rsidRPr="00F2178F" w14:paraId="1A070C0A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345909E0" w14:textId="77777777" w:rsidR="00AC6C12" w:rsidRPr="00F2178F" w:rsidRDefault="00AC6C12" w:rsidP="00AC6C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56DCB8D4" w14:textId="14F8F0FA" w:rsidR="00AC6C12" w:rsidRPr="00F2178F" w:rsidRDefault="00AC6C12" w:rsidP="00AC6C12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038" w:type="dxa"/>
            <w:noWrap/>
          </w:tcPr>
          <w:p w14:paraId="6CAB90C7" w14:textId="112BF116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765" w:type="dxa"/>
            <w:noWrap/>
          </w:tcPr>
          <w:p w14:paraId="0CDE147D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3EC4ABFE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6C12" w:rsidRPr="00F2178F" w14:paraId="0624C21B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1B658A2A" w14:textId="77777777" w:rsidR="00AC6C12" w:rsidRPr="00F2178F" w:rsidRDefault="00AC6C12" w:rsidP="00AC6C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21723F62" w14:textId="2D416251" w:rsidR="00AC6C12" w:rsidRPr="00F2178F" w:rsidRDefault="00AC6C12" w:rsidP="00AC6C12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g-Additive</w:t>
            </w:r>
          </w:p>
        </w:tc>
        <w:tc>
          <w:tcPr>
            <w:tcW w:w="1038" w:type="dxa"/>
            <w:noWrap/>
          </w:tcPr>
          <w:p w14:paraId="36F64913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noWrap/>
          </w:tcPr>
          <w:p w14:paraId="215E39C4" w14:textId="1047FA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380 [-2.452~5.211]</w:t>
            </w:r>
          </w:p>
        </w:tc>
        <w:tc>
          <w:tcPr>
            <w:tcW w:w="728" w:type="dxa"/>
            <w:gridSpan w:val="2"/>
            <w:noWrap/>
          </w:tcPr>
          <w:p w14:paraId="36DAE234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6C12" w:rsidRPr="00F2178F" w14:paraId="5E2E5F75" w14:textId="77777777" w:rsidTr="00A2395C">
        <w:trPr>
          <w:trHeight w:hRule="exact" w:val="255"/>
          <w:jc w:val="center"/>
        </w:trPr>
        <w:tc>
          <w:tcPr>
            <w:tcW w:w="1949" w:type="dxa"/>
          </w:tcPr>
          <w:p w14:paraId="4B3737C9" w14:textId="77777777" w:rsidR="00AC6C12" w:rsidRPr="00F2178F" w:rsidRDefault="00AC6C12" w:rsidP="00AC6C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3" w:type="dxa"/>
            <w:noWrap/>
          </w:tcPr>
          <w:p w14:paraId="2063F9C8" w14:textId="40657972" w:rsidR="00AC6C12" w:rsidRPr="00F2178F" w:rsidRDefault="00AC6C12" w:rsidP="00AC6C12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217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,1,2</w:t>
            </w:r>
          </w:p>
        </w:tc>
        <w:tc>
          <w:tcPr>
            <w:tcW w:w="1038" w:type="dxa"/>
            <w:noWrap/>
          </w:tcPr>
          <w:p w14:paraId="36722661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noWrap/>
          </w:tcPr>
          <w:p w14:paraId="54371DF8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8" w:type="dxa"/>
            <w:gridSpan w:val="2"/>
            <w:noWrap/>
          </w:tcPr>
          <w:p w14:paraId="61859EEA" w14:textId="77777777" w:rsidR="00AC6C12" w:rsidRPr="00F2178F" w:rsidRDefault="00AC6C12" w:rsidP="00AC6C1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3E01201" w14:textId="0B71CE93" w:rsidR="00343CFF" w:rsidRPr="00343CFF" w:rsidRDefault="00343CFF" w:rsidP="00B27492">
      <w:pPr>
        <w:rPr>
          <w:rFonts w:ascii="Times New Roman" w:eastAsia="DengXian" w:hAnsi="Times New Roman" w:cs="Times New Roman"/>
          <w:color w:val="000000" w:themeColor="text1"/>
          <w:kern w:val="24"/>
        </w:rPr>
      </w:pPr>
    </w:p>
    <w:sectPr w:rsidR="00343CFF" w:rsidRPr="00343CFF" w:rsidSect="00F97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BF8"/>
    <w:rsid w:val="00022441"/>
    <w:rsid w:val="000557BF"/>
    <w:rsid w:val="000803AD"/>
    <w:rsid w:val="000E1B74"/>
    <w:rsid w:val="000E6F74"/>
    <w:rsid w:val="00123EB8"/>
    <w:rsid w:val="001F134C"/>
    <w:rsid w:val="002052C6"/>
    <w:rsid w:val="002861E3"/>
    <w:rsid w:val="0029145A"/>
    <w:rsid w:val="002A1275"/>
    <w:rsid w:val="002A3115"/>
    <w:rsid w:val="00343CFF"/>
    <w:rsid w:val="003821AE"/>
    <w:rsid w:val="003A612E"/>
    <w:rsid w:val="003D6F2E"/>
    <w:rsid w:val="004335D9"/>
    <w:rsid w:val="00442C79"/>
    <w:rsid w:val="004540AC"/>
    <w:rsid w:val="004B7671"/>
    <w:rsid w:val="00502287"/>
    <w:rsid w:val="00517023"/>
    <w:rsid w:val="00521FC6"/>
    <w:rsid w:val="00545E41"/>
    <w:rsid w:val="00556725"/>
    <w:rsid w:val="00560A0F"/>
    <w:rsid w:val="005724C6"/>
    <w:rsid w:val="00581A84"/>
    <w:rsid w:val="005844FA"/>
    <w:rsid w:val="005C540F"/>
    <w:rsid w:val="005C6E58"/>
    <w:rsid w:val="005F0880"/>
    <w:rsid w:val="00610354"/>
    <w:rsid w:val="00673BF8"/>
    <w:rsid w:val="00692D18"/>
    <w:rsid w:val="006B6335"/>
    <w:rsid w:val="006C6AB5"/>
    <w:rsid w:val="006F28F1"/>
    <w:rsid w:val="006F509F"/>
    <w:rsid w:val="00710A95"/>
    <w:rsid w:val="0071578D"/>
    <w:rsid w:val="00726F94"/>
    <w:rsid w:val="007A2EBA"/>
    <w:rsid w:val="007D5B7D"/>
    <w:rsid w:val="007E69BF"/>
    <w:rsid w:val="008212EA"/>
    <w:rsid w:val="00834593"/>
    <w:rsid w:val="008746C5"/>
    <w:rsid w:val="0089063B"/>
    <w:rsid w:val="00892382"/>
    <w:rsid w:val="008A1E2D"/>
    <w:rsid w:val="008A264C"/>
    <w:rsid w:val="008C469D"/>
    <w:rsid w:val="008E1CE2"/>
    <w:rsid w:val="008F2C12"/>
    <w:rsid w:val="00902050"/>
    <w:rsid w:val="00932881"/>
    <w:rsid w:val="0093458B"/>
    <w:rsid w:val="00995844"/>
    <w:rsid w:val="009B5366"/>
    <w:rsid w:val="009D4895"/>
    <w:rsid w:val="009E57DC"/>
    <w:rsid w:val="009F5E6F"/>
    <w:rsid w:val="00A2395C"/>
    <w:rsid w:val="00A4195F"/>
    <w:rsid w:val="00A65642"/>
    <w:rsid w:val="00AC6C12"/>
    <w:rsid w:val="00B0717A"/>
    <w:rsid w:val="00B27492"/>
    <w:rsid w:val="00B5527D"/>
    <w:rsid w:val="00B8160D"/>
    <w:rsid w:val="00B81D3D"/>
    <w:rsid w:val="00BF7ED9"/>
    <w:rsid w:val="00C30FC5"/>
    <w:rsid w:val="00C5374A"/>
    <w:rsid w:val="00C567D5"/>
    <w:rsid w:val="00C579CD"/>
    <w:rsid w:val="00C768DC"/>
    <w:rsid w:val="00CB564E"/>
    <w:rsid w:val="00CF049E"/>
    <w:rsid w:val="00CF33FA"/>
    <w:rsid w:val="00D02521"/>
    <w:rsid w:val="00D808AA"/>
    <w:rsid w:val="00D81C3C"/>
    <w:rsid w:val="00DA0BD8"/>
    <w:rsid w:val="00E0396D"/>
    <w:rsid w:val="00E24CBE"/>
    <w:rsid w:val="00E42140"/>
    <w:rsid w:val="00E77959"/>
    <w:rsid w:val="00E80AC8"/>
    <w:rsid w:val="00E83C75"/>
    <w:rsid w:val="00EA15F2"/>
    <w:rsid w:val="00F15491"/>
    <w:rsid w:val="00F2178F"/>
    <w:rsid w:val="00F359E3"/>
    <w:rsid w:val="00F43F3E"/>
    <w:rsid w:val="00F45AE0"/>
    <w:rsid w:val="00F70C4A"/>
    <w:rsid w:val="00F9732A"/>
    <w:rsid w:val="00F97972"/>
    <w:rsid w:val="00FB3DBC"/>
    <w:rsid w:val="00FB5BC6"/>
    <w:rsid w:val="00FD04A1"/>
    <w:rsid w:val="00FE3157"/>
    <w:rsid w:val="00FF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68771"/>
  <w15:chartTrackingRefBased/>
  <w15:docId w15:val="{CF4C2E24-AA8A-684B-A8FD-E94C934C1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3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Na</dc:creator>
  <cp:keywords/>
  <dc:description/>
  <cp:lastModifiedBy>Wu Na</cp:lastModifiedBy>
  <cp:revision>2</cp:revision>
  <dcterms:created xsi:type="dcterms:W3CDTF">2023-06-08T10:08:00Z</dcterms:created>
  <dcterms:modified xsi:type="dcterms:W3CDTF">2023-06-08T10:08:00Z</dcterms:modified>
</cp:coreProperties>
</file>